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C6425" w14:textId="77777777" w:rsidR="00C9624E" w:rsidRPr="008C2C1E" w:rsidRDefault="00C9624E">
      <w:pPr>
        <w:rPr>
          <w:rFonts w:hint="eastAsia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66"/>
        <w:gridCol w:w="2545"/>
        <w:gridCol w:w="1631"/>
        <w:gridCol w:w="1668"/>
        <w:gridCol w:w="1670"/>
        <w:gridCol w:w="986"/>
      </w:tblGrid>
      <w:tr w:rsidR="008C2C1E" w:rsidRPr="008C2C1E" w14:paraId="6A2D73BC" w14:textId="77777777" w:rsidTr="00DF0B7D">
        <w:trPr>
          <w:trHeight w:val="315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7D32489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able S1. Supplementary clinical information of 186 children with NB</w:t>
            </w:r>
          </w:p>
        </w:tc>
      </w:tr>
      <w:tr w:rsidR="008C2C1E" w:rsidRPr="008C2C1E" w14:paraId="5ED7809E" w14:textId="77777777" w:rsidTr="00DF0B7D">
        <w:trPr>
          <w:trHeight w:val="660"/>
        </w:trPr>
        <w:tc>
          <w:tcPr>
            <w:tcW w:w="2155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CBDD693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DB917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ymphatic leakage</w:t>
            </w: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29294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n-lymphatic leakage</w:t>
            </w:r>
          </w:p>
        </w:tc>
        <w:tc>
          <w:tcPr>
            <w:tcW w:w="79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58E0ED6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sults</w:t>
            </w: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7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5DBDDC5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8C2C1E" w:rsidRPr="008C2C1E" w14:paraId="27FAE948" w14:textId="77777777" w:rsidTr="00DF0B7D">
        <w:trPr>
          <w:trHeight w:val="315"/>
        </w:trPr>
        <w:tc>
          <w:tcPr>
            <w:tcW w:w="2155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6E1421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606EA96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n=32)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26269F7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n=154)</w:t>
            </w:r>
          </w:p>
        </w:tc>
        <w:tc>
          <w:tcPr>
            <w:tcW w:w="7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87EABF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7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4555D7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</w:tr>
      <w:tr w:rsidR="008C2C1E" w:rsidRPr="008C2C1E" w14:paraId="7A9B860B" w14:textId="77777777" w:rsidTr="00DF0B7D">
        <w:trPr>
          <w:trHeight w:val="308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43044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imary site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C9AFC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drenal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2A02C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 (81.3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77DAA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4 (74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CE01D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4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E8E08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89</w:t>
            </w:r>
          </w:p>
        </w:tc>
      </w:tr>
      <w:tr w:rsidR="008C2C1E" w:rsidRPr="008C2C1E" w14:paraId="5AE268D7" w14:textId="77777777" w:rsidTr="00DF0B7D">
        <w:trPr>
          <w:trHeight w:val="308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25C98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702B8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troperitoneum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01BF7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 (18.7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DCBBD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 (26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DF8FC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5C7E5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506FDB7C" w14:textId="77777777" w:rsidTr="00DF0B7D">
        <w:trPr>
          <w:trHeight w:val="615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CF957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imary site of origin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65466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eft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0A611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 (40.6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FD249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8 (44.2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31AF4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3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DD3B7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86</w:t>
            </w:r>
          </w:p>
        </w:tc>
      </w:tr>
      <w:tr w:rsidR="008C2C1E" w:rsidRPr="008C2C1E" w14:paraId="066906CE" w14:textId="77777777" w:rsidTr="00DF0B7D">
        <w:trPr>
          <w:trHeight w:val="308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4133D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2FA47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ight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85E05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 (50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BB2B2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9 (51.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31814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F80B2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23F055BC" w14:textId="77777777" w:rsidTr="00DF0B7D">
        <w:trPr>
          <w:trHeight w:val="308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6D406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08CBA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ddl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364ED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3.1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3E27D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2.6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4CDAC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3076B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2BEC3005" w14:textId="77777777" w:rsidTr="00DF0B7D">
        <w:trPr>
          <w:trHeight w:val="308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5DA2C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FB1C3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lateral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34F45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6.3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4E435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1.9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38C6F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F6D98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7E870DF0" w14:textId="77777777" w:rsidTr="00DF0B7D">
        <w:trPr>
          <w:trHeight w:val="923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AF474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Grade of </w:t>
            </w:r>
            <w:proofErr w:type="spellStart"/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uroblastic</w:t>
            </w:r>
            <w:proofErr w:type="spellEnd"/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differentiation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0C84E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Differentiating 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11ABA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 (18.7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B0280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8 (24.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BB36D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8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F4F04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89</w:t>
            </w:r>
          </w:p>
        </w:tc>
      </w:tr>
      <w:tr w:rsidR="008C2C1E" w:rsidRPr="008C2C1E" w14:paraId="15D73189" w14:textId="77777777" w:rsidTr="00DF0B7D">
        <w:trPr>
          <w:trHeight w:val="308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EA6F4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78E5E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Poorly differentiated 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DA109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 (78.2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7BDE5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9 (44.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CDC0C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29ABE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4A79E7F2" w14:textId="77777777" w:rsidTr="00DF0B7D">
        <w:trPr>
          <w:trHeight w:val="308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40552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D0F99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C67AE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3.1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244DF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7 (30.5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8DD81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66411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68DCBD98" w14:textId="77777777" w:rsidTr="00DF0B7D">
        <w:trPr>
          <w:trHeight w:val="308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40DD9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YCN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41CFE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909F9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 (50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07D28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6 (62.4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E505C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0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D9151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13</w:t>
            </w:r>
          </w:p>
        </w:tc>
      </w:tr>
      <w:tr w:rsidR="008C2C1E" w:rsidRPr="008C2C1E" w14:paraId="3F051E62" w14:textId="77777777" w:rsidTr="00DF0B7D">
        <w:trPr>
          <w:trHeight w:val="308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26301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D280F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i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68352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 (28.1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89948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 (21.4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D5DB5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0E103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3421D7F0" w14:textId="77777777" w:rsidTr="00DF0B7D">
        <w:trPr>
          <w:trHeight w:val="308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B7DD4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6FAE5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Amplified 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3E49A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 (21.9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5D7BD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 (11.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247CC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94AA7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7556101A" w14:textId="77777777" w:rsidTr="00DF0B7D">
        <w:trPr>
          <w:trHeight w:val="308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5E1FD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B6B8C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99C05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35490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 (4.5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015F9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79619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18CA1F22" w14:textId="77777777" w:rsidTr="00DF0B7D">
        <w:trPr>
          <w:trHeight w:val="308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4992E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1p36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52433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A6BA2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 (62.6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FEBAE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8 (63.6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12188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019CA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8</w:t>
            </w:r>
          </w:p>
        </w:tc>
      </w:tr>
      <w:tr w:rsidR="008C2C1E" w:rsidRPr="008C2C1E" w14:paraId="2FF406FE" w14:textId="77777777" w:rsidTr="00DF0B7D">
        <w:trPr>
          <w:trHeight w:val="308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92BC8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14EBA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mbalanc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622D1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 (15.6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27F53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 (15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B4D00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5B52B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52582D92" w14:textId="77777777" w:rsidTr="00DF0B7D">
        <w:trPr>
          <w:trHeight w:val="308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D05FB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B4181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ss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CCB1A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 (15.6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88B18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 (16.2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D1214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B5492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183C0BE8" w14:textId="77777777" w:rsidTr="00DF0B7D">
        <w:trPr>
          <w:trHeight w:val="308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90D49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F7BCA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Amplified 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CDF28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3.1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9D53A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0.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5E7C9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A026E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5C0E9C4B" w14:textId="77777777" w:rsidTr="00DF0B7D">
        <w:trPr>
          <w:trHeight w:val="308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183DE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CCB85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86810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3.1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CF0DF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 (4.5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18AA7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11B3B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69358EDE" w14:textId="77777777" w:rsidTr="00DF0B7D">
        <w:trPr>
          <w:trHeight w:val="308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EDEBC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11q23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3A4F0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B98CD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 (59.4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1D601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9 (57.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B9C8E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1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1FCA2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12</w:t>
            </w:r>
          </w:p>
        </w:tc>
      </w:tr>
      <w:tr w:rsidR="008C2C1E" w:rsidRPr="008C2C1E" w14:paraId="115BC004" w14:textId="77777777" w:rsidTr="00DF0B7D">
        <w:trPr>
          <w:trHeight w:val="308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6C772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E305C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mbalanc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2325B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 (15.6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2AD7E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 (9.1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68BD8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FCBD6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131C56A4" w14:textId="77777777" w:rsidTr="00DF0B7D">
        <w:trPr>
          <w:trHeight w:val="308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202D1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2C999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ss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C9281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 (21.9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D20E0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 (25.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30C30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76CF9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3909D8B6" w14:textId="77777777" w:rsidTr="00DF0B7D">
        <w:trPr>
          <w:trHeight w:val="308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47E50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E8766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Amplified 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D20B6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C92A0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2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1D9EC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1E563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4E823CAF" w14:textId="77777777" w:rsidTr="00DF0B7D">
        <w:trPr>
          <w:trHeight w:val="315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B9E7A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B786D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7B9BA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3.1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CDD07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 (5.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821D1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64BAE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54518FCF" w14:textId="77777777" w:rsidTr="00DF0B7D">
        <w:trPr>
          <w:trHeight w:val="308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EE3AE" w14:textId="6F8DFA9F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1</w:t>
            </w: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assification variables are presented as numbers (percent).</w:t>
            </w:r>
          </w:p>
        </w:tc>
      </w:tr>
      <w:tr w:rsidR="00DF0B7D" w:rsidRPr="008C2C1E" w14:paraId="17F1241A" w14:textId="77777777" w:rsidTr="00DF0B7D">
        <w:trPr>
          <w:trHeight w:val="353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6CCF1" w14:textId="77777777" w:rsidR="00DF0B7D" w:rsidRPr="008C2C1E" w:rsidRDefault="00DF0B7D" w:rsidP="00DF0B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8C2C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sults represent the z value of the Mann-Whitney test and the χ2 value of the chi-square test, respectively.</w:t>
            </w:r>
          </w:p>
        </w:tc>
      </w:tr>
    </w:tbl>
    <w:p w14:paraId="797D1321" w14:textId="77777777" w:rsidR="00DF0B7D" w:rsidRPr="008C2C1E" w:rsidRDefault="00DF0B7D"/>
    <w:p w14:paraId="263F6EC4" w14:textId="77777777" w:rsidR="00DF0B7D" w:rsidRPr="008C2C1E" w:rsidRDefault="00DF0B7D"/>
    <w:tbl>
      <w:tblPr>
        <w:tblW w:w="5000" w:type="pct"/>
        <w:tblLook w:val="04A0" w:firstRow="1" w:lastRow="0" w:firstColumn="1" w:lastColumn="0" w:noHBand="0" w:noVBand="1"/>
      </w:tblPr>
      <w:tblGrid>
        <w:gridCol w:w="3009"/>
        <w:gridCol w:w="1843"/>
        <w:gridCol w:w="1442"/>
        <w:gridCol w:w="1417"/>
        <w:gridCol w:w="1273"/>
        <w:gridCol w:w="1482"/>
      </w:tblGrid>
      <w:tr w:rsidR="008C2C1E" w:rsidRPr="008C2C1E" w14:paraId="1E03B4C8" w14:textId="77777777" w:rsidTr="00F5539A">
        <w:trPr>
          <w:trHeight w:val="308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AA474" w14:textId="068F23E0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ble S</w:t>
            </w:r>
            <w:r w:rsidR="00F5539A"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. Clinical characteristics of overall survival in 186 children with </w:t>
            </w:r>
            <w:r w:rsidR="000F7161"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B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8C2C1E" w:rsidRPr="008C2C1E" w14:paraId="2C6F3995" w14:textId="77777777" w:rsidTr="00F5539A">
        <w:trPr>
          <w:trHeight w:val="615"/>
        </w:trPr>
        <w:tc>
          <w:tcPr>
            <w:tcW w:w="23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3B30CE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CC01A3" w14:textId="19601628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ive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1,2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>(n=147)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67A9E5" w14:textId="163EB315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ath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>(n=37)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EDB4BF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sults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3BD535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8C2C1E" w:rsidRPr="008C2C1E" w14:paraId="78AFC988" w14:textId="77777777" w:rsidTr="00F5539A">
        <w:trPr>
          <w:trHeight w:val="308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0CF1D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ymphatic leakage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6580A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C3C91" w14:textId="7E68E918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5 (85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0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C64B7" w14:textId="6FC7141A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 (24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3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07263" w14:textId="435B0C33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848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0F264" w14:textId="16EFE9F4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174</w:t>
            </w:r>
          </w:p>
        </w:tc>
      </w:tr>
      <w:tr w:rsidR="008C2C1E" w:rsidRPr="008C2C1E" w14:paraId="6435E83A" w14:textId="77777777" w:rsidTr="00F5539A">
        <w:trPr>
          <w:trHeight w:val="308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35321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8E20B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49DA9" w14:textId="47B66FF0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 (15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0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111D2" w14:textId="3CF1199D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 (75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7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56C53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9671E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02C03319" w14:textId="77777777" w:rsidTr="00F5539A">
        <w:trPr>
          <w:trHeight w:val="308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ADC81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9F5C3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61CD3" w14:textId="5AC08291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 (49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7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C931C" w14:textId="79BC991E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 (48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6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46572" w14:textId="534B1F7D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012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4C32B" w14:textId="0403E78A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912</w:t>
            </w:r>
          </w:p>
        </w:tc>
      </w:tr>
      <w:tr w:rsidR="008C2C1E" w:rsidRPr="008C2C1E" w14:paraId="0D1BF694" w14:textId="77777777" w:rsidTr="00F5539A">
        <w:trPr>
          <w:trHeight w:val="308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4FDD5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A8D40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9BBEC" w14:textId="4B5CF8D2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 (5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3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B2754" w14:textId="63A53A39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 (51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4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065C7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D8033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4F5CCD1D" w14:textId="77777777" w:rsidTr="00F5539A">
        <w:trPr>
          <w:trHeight w:val="308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F3B46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 (months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1A60D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C0E5A" w14:textId="1DB04602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 (20, 67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F4D11" w14:textId="3A4BDCE9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 (28, 61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C4BC2" w14:textId="0B66AA58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110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32F5D" w14:textId="7CA1A152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912</w:t>
            </w:r>
          </w:p>
        </w:tc>
      </w:tr>
      <w:tr w:rsidR="008C2C1E" w:rsidRPr="008C2C1E" w14:paraId="42F6D373" w14:textId="77777777" w:rsidTr="00F5539A">
        <w:trPr>
          <w:trHeight w:val="308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5B291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imary site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04722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renal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5B0C1" w14:textId="00D1DD79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8 (73.5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AA7F1" w14:textId="02D5635F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 (81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1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99B80" w14:textId="4F51D365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913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F33E5" w14:textId="11279B68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339</w:t>
            </w:r>
          </w:p>
        </w:tc>
      </w:tr>
      <w:tr w:rsidR="008C2C1E" w:rsidRPr="008C2C1E" w14:paraId="058143ED" w14:textId="77777777" w:rsidTr="00F5539A">
        <w:trPr>
          <w:trHeight w:val="308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AB4FA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D9843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troperitoneum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71A15" w14:textId="02C081E2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 (26.5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06602" w14:textId="6D2F475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 (18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9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60E0E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5F2D2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06FC4ADC" w14:textId="77777777" w:rsidTr="00F5539A">
        <w:trPr>
          <w:trHeight w:val="308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78236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imary site of origin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B2469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ft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0C555" w14:textId="6ACEA2F6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 (40.1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F2B03" w14:textId="144EB10E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 (54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1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209D4" w14:textId="29EB18F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927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FC7AF" w14:textId="3B297C05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177</w:t>
            </w:r>
          </w:p>
        </w:tc>
      </w:tr>
      <w:tr w:rsidR="008C2C1E" w:rsidRPr="008C2C1E" w14:paraId="75CB552B" w14:textId="77777777" w:rsidTr="00F5539A">
        <w:trPr>
          <w:trHeight w:val="308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09BF0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AFAA3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ght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E1EC0" w14:textId="41879FD0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 (54.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E75EF" w14:textId="3586624F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 (4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5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EFE8E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87848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59ADC38C" w14:textId="77777777" w:rsidTr="00F5539A">
        <w:trPr>
          <w:trHeight w:val="308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F4BEF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0C64C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ddl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42D79" w14:textId="77B78612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(3.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148F6" w14:textId="569F4EE8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8BC37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96253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160BC78A" w14:textId="77777777" w:rsidTr="00F5539A">
        <w:trPr>
          <w:trHeight w:val="308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3B0F1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7FAA6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lateral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777C4" w14:textId="61B235F2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(2.1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A5C4A" w14:textId="0CCC68F2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5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4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364AB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9A92B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34361D67" w14:textId="77777777" w:rsidTr="00F5539A">
        <w:trPr>
          <w:trHeight w:val="308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2C8B5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RG risk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A9DD8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ery low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65C5B" w14:textId="50A6B08A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 (38.8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1F6B0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1796E" w14:textId="25CF78F3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878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C5358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8C2C1E" w:rsidRPr="008C2C1E" w14:paraId="79161C73" w14:textId="77777777" w:rsidTr="00F5539A">
        <w:trPr>
          <w:trHeight w:val="308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2C85E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D90B8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5C320" w14:textId="2AA6F4F5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 (11.6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B8C20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B77DF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29475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8C2C1E" w:rsidRPr="008C2C1E" w14:paraId="3F4DD697" w14:textId="77777777" w:rsidTr="00F5539A">
        <w:trPr>
          <w:trHeight w:val="308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E60B6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1068D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rmediat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5204C" w14:textId="21C55FC8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 (10.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4CB9E" w14:textId="2BF8484F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8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1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4353A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AE131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8C2C1E" w:rsidRPr="008C2C1E" w14:paraId="0F51888C" w14:textId="77777777" w:rsidTr="00F5539A">
        <w:trPr>
          <w:trHeight w:val="308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E24C4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538BD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gh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E73B7" w14:textId="2746A3D5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 (38.8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A1124" w14:textId="3947034F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 (89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2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06DDE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3A4AF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8C2C1E" w:rsidRPr="008C2C1E" w14:paraId="02B48F10" w14:textId="77777777" w:rsidTr="00F5539A">
        <w:trPr>
          <w:trHeight w:val="308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01477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DED27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FB56E" w14:textId="408DC6AB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0.6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002A5" w14:textId="1A0B56E1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2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7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24AEF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1883E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8C2C1E" w:rsidRPr="008C2C1E" w14:paraId="3B33CF55" w14:textId="77777777" w:rsidTr="00F5539A">
        <w:trPr>
          <w:trHeight w:val="308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118CD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DRFs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14EF6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EFFB7" w14:textId="5C5D7BF3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 (56.5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51334" w14:textId="1CF85868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 (86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5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E9851" w14:textId="7E644513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369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640E0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01 </w:t>
            </w:r>
          </w:p>
        </w:tc>
      </w:tr>
      <w:tr w:rsidR="008C2C1E" w:rsidRPr="008C2C1E" w14:paraId="601B8702" w14:textId="77777777" w:rsidTr="00F5539A">
        <w:trPr>
          <w:trHeight w:val="308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5B064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CD53A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CF74D" w14:textId="08FE9C32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 (43.5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807A8" w14:textId="2ABAEC1A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(13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5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AAB32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67DF9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8C2C1E" w:rsidRPr="008C2C1E" w14:paraId="7A9CEF3F" w14:textId="77777777" w:rsidTr="00F5539A">
        <w:trPr>
          <w:trHeight w:val="308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7317E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umor crosses the midline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2797A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B1AD5" w14:textId="0CA07B8A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 (33.3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12B3B" w14:textId="17D29BCF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 (56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8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445B6" w14:textId="05B006C8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881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31156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09 </w:t>
            </w:r>
          </w:p>
        </w:tc>
      </w:tr>
      <w:tr w:rsidR="008C2C1E" w:rsidRPr="008C2C1E" w14:paraId="46CC9219" w14:textId="77777777" w:rsidTr="00F5539A">
        <w:trPr>
          <w:trHeight w:val="308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35060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F62E5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1B3F3" w14:textId="327B5605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8 (66.7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13310" w14:textId="409FC78C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 (43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2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0D917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4E687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8C2C1E" w:rsidRPr="008C2C1E" w14:paraId="70561F5E" w14:textId="77777777" w:rsidTr="00F5539A">
        <w:trPr>
          <w:trHeight w:val="308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DB23F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ximum diameter of tumor at surgery (cm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BDEEB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3DAE1" w14:textId="54285649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8 (3.7, 7.9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0A6CD" w14:textId="2A831686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3 (5.0, 11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0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C081A" w14:textId="0203CAA8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193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F8A37" w14:textId="66823671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</w:t>
            </w:r>
            <w:r w:rsidRPr="008C2C1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zh-Hans"/>
              </w:rPr>
              <w:t>030</w:t>
            </w:r>
          </w:p>
        </w:tc>
      </w:tr>
      <w:tr w:rsidR="008C2C1E" w:rsidRPr="008C2C1E" w14:paraId="7FA38AC1" w14:textId="77777777" w:rsidTr="00F5539A">
        <w:trPr>
          <w:trHeight w:val="308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E4C9D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mber of invaded blood vessels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DF96D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6B4FF" w14:textId="4BEA3D8D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, 3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A71C8" w14:textId="0DF872DC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1, 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BC2A5" w14:textId="34F7743A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119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72E99" w14:textId="1432A59F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</w:t>
            </w:r>
            <w:r w:rsidRPr="008C2C1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zh-Hans"/>
              </w:rPr>
              <w:t>002</w:t>
            </w: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8C2C1E" w:rsidRPr="008C2C1E" w14:paraId="78F40793" w14:textId="77777777" w:rsidTr="00F5539A">
        <w:trPr>
          <w:trHeight w:val="308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F12E3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thology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46336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B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ED2CD" w14:textId="3F7D9C60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9 (53.7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9E78D" w14:textId="75CF6808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 (59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5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4E757" w14:textId="30D70034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942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BA349" w14:textId="432FAA20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</w:t>
            </w:r>
            <w:r w:rsidRPr="008C2C1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zh-Hans"/>
              </w:rPr>
              <w:t>019</w:t>
            </w:r>
          </w:p>
        </w:tc>
      </w:tr>
      <w:tr w:rsidR="008C2C1E" w:rsidRPr="008C2C1E" w14:paraId="594BFDE9" w14:textId="77777777" w:rsidTr="00F5539A">
        <w:trPr>
          <w:trHeight w:val="308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38D5C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2DF1D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NBn</w:t>
            </w:r>
            <w:proofErr w:type="spellEnd"/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60319" w14:textId="552DBAD3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 (28.9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1AC54" w14:textId="7F9D9AEE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 (4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5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CDF9E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B86B8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8C2C1E" w:rsidRPr="008C2C1E" w14:paraId="7066FC49" w14:textId="77777777" w:rsidTr="00F5539A">
        <w:trPr>
          <w:trHeight w:val="308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8AEE8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ADD44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NBi</w:t>
            </w:r>
            <w:proofErr w:type="spellEnd"/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72B28" w14:textId="284F19C8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 (12.9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F72E0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6D0F1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A9806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8C2C1E" w:rsidRPr="008C2C1E" w14:paraId="274FD457" w14:textId="77777777" w:rsidTr="00F5539A">
        <w:trPr>
          <w:trHeight w:val="308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9821E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18DA4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3B720" w14:textId="02AF9B42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 (7.5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52BB4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A7382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DF0E9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8C2C1E" w:rsidRPr="008C2C1E" w14:paraId="10ACB792" w14:textId="77777777" w:rsidTr="00F5539A">
        <w:trPr>
          <w:trHeight w:val="308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1E233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MYCN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F9B24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F7B09" w14:textId="25E3EEB2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3 (63.3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FE2A2" w14:textId="6DB5B8ED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 (48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7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63CF0" w14:textId="4129A680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740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CA619" w14:textId="75E54C4C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</w:t>
            </w:r>
            <w:r w:rsidRPr="008C2C1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zh-Hans"/>
              </w:rPr>
              <w:t>021</w:t>
            </w:r>
          </w:p>
        </w:tc>
      </w:tr>
      <w:tr w:rsidR="008C2C1E" w:rsidRPr="008C2C1E" w14:paraId="74F57567" w14:textId="77777777" w:rsidTr="00F5539A">
        <w:trPr>
          <w:trHeight w:val="308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B0F24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0AD46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i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41E0F" w14:textId="1CB124D6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 (22.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2182A" w14:textId="4C7EF126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 (24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3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5E0B1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9D38B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8C2C1E" w:rsidRPr="008C2C1E" w14:paraId="794CE3E3" w14:textId="77777777" w:rsidTr="00F5539A">
        <w:trPr>
          <w:trHeight w:val="308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5DEA4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AF48D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mplified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476D4" w14:textId="3CF62BFA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 (9.5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F5FEF" w14:textId="22516F38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 (27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0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02CA7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DD623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8C2C1E" w:rsidRPr="008C2C1E" w14:paraId="3959D55E" w14:textId="77777777" w:rsidTr="00F5539A">
        <w:trPr>
          <w:trHeight w:val="308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F803E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778E7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62078" w14:textId="7661DD9A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 (4.8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85A50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D63D0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AF79C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8C2C1E" w:rsidRPr="008C2C1E" w14:paraId="444FF624" w14:textId="77777777" w:rsidTr="00F5539A">
        <w:trPr>
          <w:trHeight w:val="308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B4BBE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1p3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594A3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3F82C" w14:textId="68842835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1 (68.7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48A59" w14:textId="0398140A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 (46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0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C546B" w14:textId="7C4567E5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428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F6FC8" w14:textId="0DAFB91A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</w:t>
            </w:r>
            <w:r w:rsidRPr="008C2C1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zh-Hans"/>
              </w:rPr>
              <w:t>038</w:t>
            </w:r>
          </w:p>
        </w:tc>
      </w:tr>
      <w:tr w:rsidR="008C2C1E" w:rsidRPr="008C2C1E" w14:paraId="7A0A71AA" w14:textId="77777777" w:rsidTr="00F5539A">
        <w:trPr>
          <w:trHeight w:val="308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29C8B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C55B0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mbalanc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02EF0" w14:textId="6729B5DB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 (12.9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5532E" w14:textId="4632728B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 (24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3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4C2B5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E8E6B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4E5C935E" w14:textId="77777777" w:rsidTr="00F5539A">
        <w:trPr>
          <w:trHeight w:val="308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77BF1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AD00E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s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C542C" w14:textId="18610C20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 (12.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5E07A" w14:textId="5E1AE1FE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 (24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3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14D30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AEC00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0A8CD6CA" w14:textId="77777777" w:rsidTr="00F5539A">
        <w:trPr>
          <w:trHeight w:val="308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E4F0B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B4749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mplified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ACA1B" w14:textId="485CBA38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0.7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8611F" w14:textId="2860D43B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2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7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2D103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8FF09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6A844DA4" w14:textId="77777777" w:rsidTr="00F5539A">
        <w:trPr>
          <w:trHeight w:val="308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8AC25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0DA16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B653E" w14:textId="04760AE0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 (4.8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7E0E8" w14:textId="3F8BEF78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2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7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BCE8B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F6F0E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072C9FEE" w14:textId="77777777" w:rsidTr="00F5539A">
        <w:trPr>
          <w:trHeight w:val="308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37972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11q2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707B2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F061D" w14:textId="0C635178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 (60.5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A6731" w14:textId="5939152D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 (46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0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5A8C7" w14:textId="7DEE3C1B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354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8BC4D" w14:textId="3784D311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226</w:t>
            </w:r>
          </w:p>
        </w:tc>
      </w:tr>
      <w:tr w:rsidR="008C2C1E" w:rsidRPr="008C2C1E" w14:paraId="49E095C5" w14:textId="77777777" w:rsidTr="00F5539A">
        <w:trPr>
          <w:trHeight w:val="308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02BA7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7765D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mbalanc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4BFAD" w14:textId="4BB4F151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 (10.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A2D48" w14:textId="7E66A7FE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1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8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81067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A12D0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54512451" w14:textId="77777777" w:rsidTr="00F5539A">
        <w:trPr>
          <w:trHeight w:val="308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E8919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E5874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s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421D9" w14:textId="31F00911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 (21.8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35527" w14:textId="5CDF9EDF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 (37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8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69268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B866F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40D4E8D9" w14:textId="77777777" w:rsidTr="00F5539A">
        <w:trPr>
          <w:trHeight w:val="308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B2904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16661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mplified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16E9B" w14:textId="09DEC381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1.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D0234" w14:textId="41FEF452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2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7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A732F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1BA4D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61ABABC5" w14:textId="77777777" w:rsidTr="00F5539A">
        <w:trPr>
          <w:trHeight w:val="308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5B49C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E8E19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E5596" w14:textId="43C1F491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 (6.1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622AC" w14:textId="02D0492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2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7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D0FC1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22ED6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5BB5473E" w14:textId="77777777" w:rsidTr="00F5539A">
        <w:trPr>
          <w:trHeight w:val="308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99137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gree of surgical resection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4ACFE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ss total resectio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D6716" w14:textId="2496343F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7 (10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89686" w14:textId="315F1A30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 (10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38338" w14:textId="287C6EB4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DF4CE" w14:textId="48AFC79E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C2C1E" w:rsidRPr="008C2C1E" w14:paraId="0766FAAB" w14:textId="77777777" w:rsidTr="00F5539A">
        <w:trPr>
          <w:trHeight w:val="308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B0F81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EBCFB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90% resectio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498FD" w14:textId="1A89E0E3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DF768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90DEB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7F8F6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51690F4F" w14:textId="77777777" w:rsidTr="00F5539A">
        <w:trPr>
          <w:trHeight w:val="308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B2AFF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dominal drainage time (days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D26F2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BCF21" w14:textId="36853696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 (7, 1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60E31" w14:textId="2F8BF554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 (8, 1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B222E" w14:textId="274F7361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860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AF0E9" w14:textId="2E0A1E3D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</w:t>
            </w:r>
            <w:r w:rsidRPr="008C2C1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zh-Hans"/>
              </w:rPr>
              <w:t>005</w:t>
            </w:r>
          </w:p>
        </w:tc>
      </w:tr>
      <w:tr w:rsidR="008C2C1E" w:rsidRPr="008C2C1E" w14:paraId="77FF1233" w14:textId="77777777" w:rsidTr="00F5539A">
        <w:trPr>
          <w:trHeight w:val="308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D1C7F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spita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ization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days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B02F6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D7481" w14:textId="42A22DF4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 (9, 1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B4A3D" w14:textId="72264E4D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 (12, 1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BC3AD" w14:textId="4296CBCB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497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EA28F" w14:textId="2E151346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</w:t>
            </w:r>
            <w:r w:rsidRPr="008C2C1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zh-Hans"/>
              </w:rPr>
              <w:t>013</w:t>
            </w:r>
          </w:p>
        </w:tc>
      </w:tr>
      <w:tr w:rsidR="008C2C1E" w:rsidRPr="008C2C1E" w14:paraId="46F3EF30" w14:textId="77777777" w:rsidTr="00F5539A">
        <w:trPr>
          <w:trHeight w:val="308"/>
        </w:trPr>
        <w:tc>
          <w:tcPr>
            <w:tcW w:w="1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6A2EF5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me from operation to chemotherapy (days)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982D5D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114A1D" w14:textId="799126D0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 (14, 23)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5501CB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 (14, 18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32989F" w14:textId="508AF73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773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15D75E" w14:textId="7E3AEA58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439</w:t>
            </w:r>
          </w:p>
        </w:tc>
      </w:tr>
      <w:tr w:rsidR="008C2C1E" w:rsidRPr="008C2C1E" w14:paraId="0B458116" w14:textId="77777777" w:rsidTr="00F5539A">
        <w:trPr>
          <w:trHeight w:val="64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BED91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NRG, International Neuroblastoma Risk Group; IDRFs, Image-defined risk factors; NB, neuroblastoma; </w:t>
            </w:r>
            <w:proofErr w:type="spellStart"/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NBn</w:t>
            </w:r>
            <w:proofErr w:type="spellEnd"/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nglioneuroblastoma</w:t>
            </w:r>
            <w:proofErr w:type="spellEnd"/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nodular; 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</w:r>
            <w:proofErr w:type="spellStart"/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NBi</w:t>
            </w:r>
            <w:proofErr w:type="spellEnd"/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nglioneuroblastoma</w:t>
            </w:r>
            <w:proofErr w:type="spellEnd"/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intermixed; GN, ganglioneuroma.</w:t>
            </w:r>
          </w:p>
        </w:tc>
      </w:tr>
      <w:tr w:rsidR="008C2C1E" w:rsidRPr="008C2C1E" w14:paraId="3904F45A" w14:textId="77777777" w:rsidTr="00F5539A">
        <w:trPr>
          <w:trHeight w:val="308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5DF52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1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tinuous variables are presented as the median and interquartile range.</w:t>
            </w:r>
          </w:p>
        </w:tc>
      </w:tr>
      <w:tr w:rsidR="008C2C1E" w:rsidRPr="008C2C1E" w14:paraId="54F431A6" w14:textId="77777777" w:rsidTr="00F5539A">
        <w:trPr>
          <w:trHeight w:val="308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EF6F1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assification variables are presented as numbers (percent).</w:t>
            </w:r>
          </w:p>
        </w:tc>
      </w:tr>
      <w:tr w:rsidR="00C9624E" w:rsidRPr="008C2C1E" w14:paraId="1D1F1E8C" w14:textId="77777777" w:rsidTr="00F5539A">
        <w:trPr>
          <w:trHeight w:val="308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18CB0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3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sults represent the z(t) value of the Mann-Whitney test and the χ2 value of the chi-square test, respectively.</w:t>
            </w:r>
          </w:p>
        </w:tc>
      </w:tr>
    </w:tbl>
    <w:p w14:paraId="4DE395D5" w14:textId="77777777" w:rsidR="00C9624E" w:rsidRPr="008C2C1E" w:rsidRDefault="00C9624E"/>
    <w:p w14:paraId="2EF7F654" w14:textId="77777777" w:rsidR="00C9624E" w:rsidRPr="008C2C1E" w:rsidRDefault="00C9624E"/>
    <w:tbl>
      <w:tblPr>
        <w:tblW w:w="5000" w:type="pct"/>
        <w:tblLook w:val="04A0" w:firstRow="1" w:lastRow="0" w:firstColumn="1" w:lastColumn="0" w:noHBand="0" w:noVBand="1"/>
      </w:tblPr>
      <w:tblGrid>
        <w:gridCol w:w="4116"/>
        <w:gridCol w:w="975"/>
        <w:gridCol w:w="1571"/>
        <w:gridCol w:w="812"/>
        <w:gridCol w:w="897"/>
        <w:gridCol w:w="2095"/>
      </w:tblGrid>
      <w:tr w:rsidR="008C2C1E" w:rsidRPr="008C2C1E" w14:paraId="345A9556" w14:textId="77777777" w:rsidTr="00F5539A">
        <w:trPr>
          <w:trHeight w:val="377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1C835" w14:textId="6A05AC69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ble S</w:t>
            </w:r>
            <w:r w:rsidR="00F5539A"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. Multivariate logistic regression analysis of overall survival in </w:t>
            </w:r>
            <w:r w:rsidR="000F7161"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6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hildren with </w:t>
            </w:r>
            <w:r w:rsidR="000F7161"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B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8C2C1E" w:rsidRPr="008C2C1E" w14:paraId="71DBB83B" w14:textId="77777777" w:rsidTr="00F5539A">
        <w:trPr>
          <w:trHeight w:val="377"/>
        </w:trPr>
        <w:tc>
          <w:tcPr>
            <w:tcW w:w="19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1FD64B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6CAAC0" w14:textId="7777777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stimate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DF67BB" w14:textId="7777777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tandard error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9B64EC" w14:textId="7777777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Wald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7B9277" w14:textId="7777777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p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V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ue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AECC2D" w14:textId="7777777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95% CI)</w:t>
            </w:r>
          </w:p>
        </w:tc>
      </w:tr>
      <w:tr w:rsidR="008C2C1E" w:rsidRPr="008C2C1E" w14:paraId="1ADF3F32" w14:textId="77777777" w:rsidTr="00F5539A">
        <w:trPr>
          <w:trHeight w:val="377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7A021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RG risk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6CCA9" w14:textId="353D2B5B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835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62B7D" w14:textId="06B4FF6E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565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F27CF" w14:textId="68B7C95E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.543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72265" w14:textId="7777777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F2947" w14:textId="2169EF41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268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2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070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18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980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8C2C1E" w:rsidRPr="008C2C1E" w14:paraId="0958B118" w14:textId="77777777" w:rsidTr="00F5539A">
        <w:trPr>
          <w:trHeight w:val="377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80FB3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DRF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EF1C9" w14:textId="0DDE6704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609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E88DC" w14:textId="2822C292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71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520E3" w14:textId="06826938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724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B6A73" w14:textId="540B400A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395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F8A48" w14:textId="48D0F46C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839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0.452, 7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479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8C2C1E" w:rsidRPr="008C2C1E" w14:paraId="0BBCA6C8" w14:textId="77777777" w:rsidTr="00F5539A">
        <w:trPr>
          <w:trHeight w:val="377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E9D64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umor crosses the midlin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8DD98" w14:textId="133DA103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0.921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9E902" w14:textId="3E56B865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2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CD4EE" w14:textId="1FECDF66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192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19B2F" w14:textId="5D430453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139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B230E" w14:textId="504A864F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398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0.118, 1.348)</w:t>
            </w:r>
          </w:p>
        </w:tc>
      </w:tr>
      <w:tr w:rsidR="008C2C1E" w:rsidRPr="008C2C1E" w14:paraId="23C7E214" w14:textId="77777777" w:rsidTr="00F5539A">
        <w:trPr>
          <w:trHeight w:val="377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70033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mber of invaded blood vessel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F918D" w14:textId="560F5C3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92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F8CB7" w14:textId="265189D1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9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60EAF" w14:textId="2120D69E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31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E5759" w14:textId="4AAFEEEC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10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9A9E8" w14:textId="6F79941B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96 (0.918, 1.308)</w:t>
            </w:r>
          </w:p>
        </w:tc>
      </w:tr>
      <w:tr w:rsidR="008C2C1E" w:rsidRPr="008C2C1E" w14:paraId="3ACE1CDC" w14:textId="77777777" w:rsidTr="00F5539A">
        <w:trPr>
          <w:trHeight w:val="377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8E6F7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MYCN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1796F" w14:textId="2633D57C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08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C59CA" w14:textId="2D91AB53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1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D5248" w14:textId="4866483F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29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A5AF7" w14:textId="16EE827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13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08227" w14:textId="0E5E93D1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31 (0.661, 2.293)</w:t>
            </w:r>
          </w:p>
        </w:tc>
      </w:tr>
      <w:tr w:rsidR="008C2C1E" w:rsidRPr="008C2C1E" w14:paraId="32AA5197" w14:textId="77777777" w:rsidTr="00F5539A">
        <w:trPr>
          <w:trHeight w:val="377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60628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thology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6E508" w14:textId="5D597A09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69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D15BC" w14:textId="6FFAFCD8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6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79F1F" w14:textId="0AC2D685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37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02939" w14:textId="6FAC5D18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61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A5C0E" w14:textId="3472BE59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09 (0.528, 3.246)</w:t>
            </w:r>
          </w:p>
        </w:tc>
      </w:tr>
      <w:tr w:rsidR="008C2C1E" w:rsidRPr="008C2C1E" w14:paraId="3E18274C" w14:textId="77777777" w:rsidTr="00F5539A">
        <w:trPr>
          <w:trHeight w:val="377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8D2CA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dominal drainage time (days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B6D6B" w14:textId="30FD2B02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17A22" w14:textId="7B67BAEC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8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76980" w14:textId="557AEFB6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75D25" w14:textId="684AFC3F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86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D21D8" w14:textId="42593B8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2 (0.846, 1.185)</w:t>
            </w:r>
          </w:p>
        </w:tc>
      </w:tr>
      <w:tr w:rsidR="008C2C1E" w:rsidRPr="008C2C1E" w14:paraId="646F7D22" w14:textId="77777777" w:rsidTr="00F5539A">
        <w:trPr>
          <w:trHeight w:val="377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8618E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spital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zation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days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36159" w14:textId="744D8D78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12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A683A" w14:textId="5E393638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8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D4B30" w14:textId="53E1E579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22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A73A4" w14:textId="1C2D38B6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81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31027" w14:textId="36984BD3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12 (0.864, 1.185)</w:t>
            </w:r>
          </w:p>
        </w:tc>
      </w:tr>
      <w:tr w:rsidR="008C2C1E" w:rsidRPr="008C2C1E" w14:paraId="44398D91" w14:textId="77777777" w:rsidTr="00F5539A">
        <w:trPr>
          <w:trHeight w:val="377"/>
        </w:trPr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080CE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1p3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A378E" w14:textId="7777777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1F875" w14:textId="7777777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8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59159" w14:textId="7777777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5CBF0" w14:textId="7777777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79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D9066" w14:textId="7777777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84 (0.617, 1.903)</w:t>
            </w:r>
          </w:p>
        </w:tc>
      </w:tr>
      <w:tr w:rsidR="008C2C1E" w:rsidRPr="008C2C1E" w14:paraId="38E8F3C0" w14:textId="77777777" w:rsidTr="00F5539A">
        <w:trPr>
          <w:trHeight w:val="377"/>
        </w:trPr>
        <w:tc>
          <w:tcPr>
            <w:tcW w:w="1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F8DEE5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ximum diameter of tumor at surgery (cm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8BF49F" w14:textId="7777777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158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34544D" w14:textId="7777777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08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92CDF5" w14:textId="7777777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85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F434DB" w14:textId="7777777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050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9C795F" w14:textId="7777777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171 (1.000, 1.370)</w:t>
            </w:r>
          </w:p>
        </w:tc>
      </w:tr>
      <w:tr w:rsidR="00C9624E" w:rsidRPr="008C2C1E" w14:paraId="1BB19CFB" w14:textId="77777777" w:rsidTr="00F5539A">
        <w:trPr>
          <w:trHeight w:val="377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BD61A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RG, International Neuroblastoma Risk Group; IDRFs, Image-defined risk factors.</w:t>
            </w:r>
          </w:p>
        </w:tc>
      </w:tr>
    </w:tbl>
    <w:p w14:paraId="2A451B03" w14:textId="77777777" w:rsidR="00C9624E" w:rsidRPr="008C2C1E" w:rsidRDefault="00C9624E"/>
    <w:p w14:paraId="382A15B6" w14:textId="77777777" w:rsidR="00C9624E" w:rsidRPr="008C2C1E" w:rsidRDefault="00C9624E"/>
    <w:tbl>
      <w:tblPr>
        <w:tblW w:w="5000" w:type="pct"/>
        <w:tblLook w:val="04A0" w:firstRow="1" w:lastRow="0" w:firstColumn="1" w:lastColumn="0" w:noHBand="0" w:noVBand="1"/>
      </w:tblPr>
      <w:tblGrid>
        <w:gridCol w:w="4016"/>
        <w:gridCol w:w="1949"/>
        <w:gridCol w:w="1411"/>
        <w:gridCol w:w="1305"/>
        <w:gridCol w:w="907"/>
        <w:gridCol w:w="878"/>
      </w:tblGrid>
      <w:tr w:rsidR="008C2C1E" w:rsidRPr="008C2C1E" w14:paraId="4140DBD1" w14:textId="77777777" w:rsidTr="00F5539A">
        <w:trPr>
          <w:trHeight w:val="308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FB5DE" w14:textId="4D841604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ble S</w:t>
            </w:r>
            <w:r w:rsidR="00F5539A"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. Clinical characteristics of event-free survival in </w:t>
            </w:r>
            <w:r w:rsidR="00D74327"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6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hildren with </w:t>
            </w:r>
            <w:r w:rsidR="00D74327"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B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8C2C1E" w:rsidRPr="008C2C1E" w14:paraId="69B6A3E2" w14:textId="77777777" w:rsidTr="00F5539A">
        <w:trPr>
          <w:trHeight w:val="615"/>
        </w:trPr>
        <w:tc>
          <w:tcPr>
            <w:tcW w:w="28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3DB66B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8C0A61" w14:textId="0BA1B8EB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Event 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1,2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>(n=59)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76E71B" w14:textId="563FCBFD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 Event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>(n=124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8CD5AC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sults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EDD950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8C2C1E" w:rsidRPr="008C2C1E" w14:paraId="77EB4994" w14:textId="77777777" w:rsidTr="00F5539A">
        <w:trPr>
          <w:trHeight w:val="30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9FC6E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ymphatic leakage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5CDF1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A896B" w14:textId="4B3434EA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 (25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4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692CE" w14:textId="7A0E53DF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 (12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9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AC6E0" w14:textId="12B4967D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454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C3147" w14:textId="34FDF248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</w:t>
            </w:r>
            <w:r w:rsidRPr="008C2C1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zh-Hans"/>
              </w:rPr>
              <w:t>035</w:t>
            </w:r>
          </w:p>
        </w:tc>
      </w:tr>
      <w:tr w:rsidR="008C2C1E" w:rsidRPr="008C2C1E" w14:paraId="62B03FA9" w14:textId="77777777" w:rsidTr="00F5539A">
        <w:trPr>
          <w:trHeight w:val="30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2BC56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FF59B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DDDEC" w14:textId="1941EA3C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 (74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6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7A3CB" w14:textId="10C3C2A3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8 (87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1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35C5E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B4FC6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3D11853C" w14:textId="77777777" w:rsidTr="00F5539A">
        <w:trPr>
          <w:trHeight w:val="30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72358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39E7E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4121B" w14:textId="6873C86B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 (47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5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7507A" w14:textId="3CDCA589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 (50.8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73AC7" w14:textId="77C74B7D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179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6B1D8" w14:textId="33A7E8A1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672</w:t>
            </w:r>
          </w:p>
        </w:tc>
      </w:tr>
      <w:tr w:rsidR="008C2C1E" w:rsidRPr="008C2C1E" w14:paraId="47F3D0F7" w14:textId="77777777" w:rsidTr="00F5539A">
        <w:trPr>
          <w:trHeight w:val="30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11980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C2103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B3DF1" w14:textId="12E0D542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 (52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5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415D3" w14:textId="566201E4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 (49.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6203D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F7CCF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263EC9A7" w14:textId="77777777" w:rsidTr="00F5539A">
        <w:trPr>
          <w:trHeight w:val="30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45D4F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 (months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C87C7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19C50" w14:textId="08EF7B85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 (37, 71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65352" w14:textId="6662622C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 (17, 55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75BB6" w14:textId="675D2F6A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1.782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64DAE" w14:textId="7CF0D1E4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6</w:t>
            </w:r>
          </w:p>
        </w:tc>
      </w:tr>
      <w:tr w:rsidR="008C2C1E" w:rsidRPr="008C2C1E" w14:paraId="64AE5DE4" w14:textId="77777777" w:rsidTr="00F5539A">
        <w:trPr>
          <w:trHeight w:val="30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AE369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imary site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30184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renal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E2502" w14:textId="4DBD1F09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 (84.7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E8189" w14:textId="5556FFE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 (70.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C4D5E" w14:textId="05A4294C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519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0FEDF" w14:textId="05D0FD10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.034</w:t>
            </w:r>
          </w:p>
        </w:tc>
      </w:tr>
      <w:tr w:rsidR="008C2C1E" w:rsidRPr="008C2C1E" w14:paraId="635D8D6D" w14:textId="77777777" w:rsidTr="00F5539A">
        <w:trPr>
          <w:trHeight w:val="30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4EC77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055A4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troperitoneum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24833" w14:textId="4D0418BA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 (15.3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89B47" w14:textId="6949E674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 (29.8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9C8F6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F5ADD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4BAB4C7B" w14:textId="77777777" w:rsidTr="00F5539A">
        <w:trPr>
          <w:trHeight w:val="30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770D5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imary site of origin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053E1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ft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E9091" w14:textId="32AB6D36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 (50.8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CDC7F" w14:textId="3871DD99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 (39.5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3DB77" w14:textId="034F1705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573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72A37" w14:textId="0C32C58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62</w:t>
            </w:r>
          </w:p>
        </w:tc>
      </w:tr>
      <w:tr w:rsidR="008C2C1E" w:rsidRPr="008C2C1E" w14:paraId="49D01D52" w14:textId="77777777" w:rsidTr="00F5539A">
        <w:trPr>
          <w:trHeight w:val="30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1F5FC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67C38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ght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8489C" w14:textId="66CC968B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 (44.1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66177" w14:textId="26D503FA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 (54.9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5CF12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5D243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25CF3D6D" w14:textId="77777777" w:rsidTr="00F5539A">
        <w:trPr>
          <w:trHeight w:val="30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1A97B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FB397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ddle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994E0" w14:textId="6E7C35D4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.7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13A4D" w14:textId="1988CEC5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3.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68F84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C7206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09FE584E" w14:textId="77777777" w:rsidTr="00F5539A">
        <w:trPr>
          <w:trHeight w:val="30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45225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01D38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lateral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DEDFE" w14:textId="7FEA21AB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3.4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024D4" w14:textId="541A9ADA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2.4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1C716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F6A51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49E03157" w14:textId="77777777" w:rsidTr="00F5539A">
        <w:trPr>
          <w:trHeight w:val="30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E689F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RG risk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0961E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ery low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BEE91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BF935" w14:textId="4DBF7364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 (46.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43980" w14:textId="44BAA350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7.761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EB5C6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&lt;0.001 </w:t>
            </w:r>
          </w:p>
        </w:tc>
      </w:tr>
      <w:tr w:rsidR="008C2C1E" w:rsidRPr="008C2C1E" w14:paraId="3329968F" w14:textId="77777777" w:rsidTr="00F5539A">
        <w:trPr>
          <w:trHeight w:val="30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1AA3A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C41D2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5EB74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6BCFE" w14:textId="7F059DAB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 (13.7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D6625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4554F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645CF592" w14:textId="77777777" w:rsidTr="00F5539A">
        <w:trPr>
          <w:trHeight w:val="30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1C423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E6AE6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rmediate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7E0E2" w14:textId="344FE836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6.8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B0416" w14:textId="3648B1E4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 (10.5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88C7F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2A912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68FABD0E" w14:textId="77777777" w:rsidTr="00F5539A">
        <w:trPr>
          <w:trHeight w:val="30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5E0AB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8D8E9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gh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645DA" w14:textId="4FFD0E7F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 (91.5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2828D" w14:textId="46CDE57D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 (29.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74A92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4735F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023D7C74" w14:textId="77777777" w:rsidTr="00F5539A">
        <w:trPr>
          <w:trHeight w:val="30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3AF1B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183AA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4D71D" w14:textId="63E9C8CB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.7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D62E0" w14:textId="2ED88568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0.8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72895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CA39C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1253DD4D" w14:textId="77777777" w:rsidTr="00F5539A">
        <w:trPr>
          <w:trHeight w:val="30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C2D62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IDRFs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5C7C5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D9FC1" w14:textId="0A4F837F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 (88.1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69FD8" w14:textId="36BCE9BF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 (50.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EF2EA" w14:textId="0860280C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4.753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9E5DC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&lt;0.001 </w:t>
            </w:r>
          </w:p>
        </w:tc>
      </w:tr>
      <w:tr w:rsidR="008C2C1E" w:rsidRPr="008C2C1E" w14:paraId="49969698" w14:textId="77777777" w:rsidTr="00F5539A">
        <w:trPr>
          <w:trHeight w:val="30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D852D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ADDA6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5FC06" w14:textId="6BECF7CC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 (11.9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26065" w14:textId="69862D4B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 (50.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90A51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D7036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8C2C1E" w:rsidRPr="008C2C1E" w14:paraId="6CA004A5" w14:textId="77777777" w:rsidTr="00F5539A">
        <w:trPr>
          <w:trHeight w:val="30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C20EF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umor crosses the midline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830E4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859EA" w14:textId="064DA551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 (57.6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E63F6" w14:textId="06785B4C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 (28.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DBB2A" w14:textId="525325C9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4.713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2428D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&lt;0.001 </w:t>
            </w:r>
          </w:p>
        </w:tc>
      </w:tr>
      <w:tr w:rsidR="008C2C1E" w:rsidRPr="008C2C1E" w14:paraId="7E7F5B30" w14:textId="77777777" w:rsidTr="00F5539A">
        <w:trPr>
          <w:trHeight w:val="30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F1DA9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1AFA3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BF8D9" w14:textId="7B8C0A95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 (42.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687C2" w14:textId="0DC5E330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 (71.8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2D8AB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F04FD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8C2C1E" w:rsidRPr="008C2C1E" w14:paraId="1B919B10" w14:textId="77777777" w:rsidTr="00F5539A">
        <w:trPr>
          <w:trHeight w:val="30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A353F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ximum diameter of tumor at surgery (cm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9B8FC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A6234" w14:textId="29FE9FC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9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5.0, 10.1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649BF" w14:textId="4B73B80A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6 (3.1, 7.8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7EA98" w14:textId="316828A2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2.165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FAAA0" w14:textId="03EB8FE5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32 </w:t>
            </w:r>
          </w:p>
        </w:tc>
      </w:tr>
      <w:tr w:rsidR="008C2C1E" w:rsidRPr="008C2C1E" w14:paraId="04D2A271" w14:textId="77777777" w:rsidTr="00F5539A">
        <w:trPr>
          <w:trHeight w:val="30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66D9C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mber of invaded blood vessels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7C75F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86F37" w14:textId="216AC30A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1, 5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F5371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, 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0F450" w14:textId="17C91C18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439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967DF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&lt;0.001 </w:t>
            </w:r>
          </w:p>
        </w:tc>
      </w:tr>
      <w:tr w:rsidR="008C2C1E" w:rsidRPr="008C2C1E" w14:paraId="1E86F70E" w14:textId="77777777" w:rsidTr="00F5539A">
        <w:trPr>
          <w:trHeight w:val="30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E8705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thology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E869D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B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EE690" w14:textId="680B6E9E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 (62.7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FFEA1" w14:textId="16D0BC1E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 (51.6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81192" w14:textId="60CD9A78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7.579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6F8E3" w14:textId="4AABEA0D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01 </w:t>
            </w:r>
          </w:p>
        </w:tc>
      </w:tr>
      <w:tr w:rsidR="008C2C1E" w:rsidRPr="008C2C1E" w14:paraId="14A1350A" w14:textId="77777777" w:rsidTr="00F5539A">
        <w:trPr>
          <w:trHeight w:val="30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09EB7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5A907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NBn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21D27" w14:textId="42D52F83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 (37.3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53011" w14:textId="377475CC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 (24.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1E048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5F768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4F5581B5" w14:textId="77777777" w:rsidTr="00F5539A">
        <w:trPr>
          <w:trHeight w:val="30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C7576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2E584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NBi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BD4E5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303CB" w14:textId="38C17972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 (15.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58232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0B751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33C7234C" w14:textId="77777777" w:rsidTr="00F5539A">
        <w:trPr>
          <w:trHeight w:val="30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DCA15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E4C7E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N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92E7B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8DAB6" w14:textId="12968FD5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 (8.9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B2A2C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D9A5A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14BCB0DD" w14:textId="77777777" w:rsidTr="00F5539A">
        <w:trPr>
          <w:trHeight w:val="30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1E1B7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MYCN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D11C8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FF980" w14:textId="0CFBF513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 (54.2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38727" w14:textId="41B5F775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 (64.5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4D356" w14:textId="7CE32AFA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549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C60DD" w14:textId="31F4B31B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70</w:t>
            </w:r>
          </w:p>
        </w:tc>
      </w:tr>
      <w:tr w:rsidR="008C2C1E" w:rsidRPr="008C2C1E" w14:paraId="6009D453" w14:textId="77777777" w:rsidTr="00F5539A">
        <w:trPr>
          <w:trHeight w:val="30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9D911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91F4B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in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249FA" w14:textId="5D529339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 (28.8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CCB79" w14:textId="43E6C8B3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 (20.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697A8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4D26F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05B8BE0F" w14:textId="77777777" w:rsidTr="00F5539A">
        <w:trPr>
          <w:trHeight w:val="30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3527C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05330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mplified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420E5" w14:textId="455101F3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 (17.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EBD78" w14:textId="4745D7F9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 (9.7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77AFD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5FFF2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10DF3B02" w14:textId="77777777" w:rsidTr="00F5539A">
        <w:trPr>
          <w:trHeight w:val="30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00272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A7D58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78012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909FB" w14:textId="5D66230C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 (5.6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0BB0D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4A588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06090B86" w14:textId="77777777" w:rsidTr="00F5539A">
        <w:trPr>
          <w:trHeight w:val="30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78514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1p3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949CC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108C6" w14:textId="77D0CB2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 (52.6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A82E6" w14:textId="67037506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 (70.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C8BD8" w14:textId="0AAD5088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.918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DB295" w14:textId="35F733B8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48 </w:t>
            </w:r>
          </w:p>
        </w:tc>
      </w:tr>
      <w:tr w:rsidR="008C2C1E" w:rsidRPr="008C2C1E" w14:paraId="7FD13833" w14:textId="77777777" w:rsidTr="00F5539A">
        <w:trPr>
          <w:trHeight w:val="30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BBDDE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FAB3D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mbalance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928D6" w14:textId="6787EA2A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 (23.7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08651" w14:textId="041D8C2A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 (11.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D8C78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2B687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218C5065" w14:textId="77777777" w:rsidTr="00F5539A">
        <w:trPr>
          <w:trHeight w:val="30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5F098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BB8A2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ss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6E848" w14:textId="7C96EC43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 (20.3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9EC4B" w14:textId="44F2D1B5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 (12.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AE6CA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4C2A7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681D8773" w14:textId="77777777" w:rsidTr="00F5539A">
        <w:trPr>
          <w:trHeight w:val="30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4F05C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5BFB5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mplified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844C5" w14:textId="3263E0E6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.7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2EE04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0.8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1EEFC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A2A17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3ABB7A6E" w14:textId="77777777" w:rsidTr="00F5539A">
        <w:trPr>
          <w:trHeight w:val="30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23179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0E1F9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9E054" w14:textId="3CB7B0B8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.7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FCC4F" w14:textId="12E7AD29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 (5.6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DCBB6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CFD3A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4F5B7730" w14:textId="77777777" w:rsidTr="00F5539A">
        <w:trPr>
          <w:trHeight w:val="30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49811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11q2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A904D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EC8CC" w14:textId="5CEAC8BF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 (38.9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9E007" w14:textId="25BF015A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2 (66.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41C92" w14:textId="2BA3A9B8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9.533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90E6E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&lt;0.001 </w:t>
            </w:r>
          </w:p>
        </w:tc>
      </w:tr>
      <w:tr w:rsidR="008C2C1E" w:rsidRPr="008C2C1E" w14:paraId="0C7C9616" w14:textId="77777777" w:rsidTr="00F5539A">
        <w:trPr>
          <w:trHeight w:val="30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85591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74916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mbalance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B8752" w14:textId="271778C4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 (11.9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31358" w14:textId="4A80BAB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 (9.7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9FB42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904DF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27D2F0B6" w14:textId="77777777" w:rsidTr="00F5539A">
        <w:trPr>
          <w:trHeight w:val="30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690E0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0B4C6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ss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3C9C7" w14:textId="3F8B8A18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 (45.8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09375" w14:textId="3F3FB1B8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 (15.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5EA3C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7EE04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555E0F0A" w14:textId="77777777" w:rsidTr="00F5539A">
        <w:trPr>
          <w:trHeight w:val="30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9471D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A0AEF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mplified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26623" w14:textId="0991AE13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.7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53B88" w14:textId="34CFB44B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1.6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9C31F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F599F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7BB2CB6D" w14:textId="77777777" w:rsidTr="00F5539A">
        <w:trPr>
          <w:trHeight w:val="30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3CA3A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1D382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C0428" w14:textId="1F446D3A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.7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85BE2" w14:textId="03FFE961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 (7.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9AF6A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B45D6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1BB248E3" w14:textId="77777777" w:rsidTr="00F5539A">
        <w:trPr>
          <w:trHeight w:val="30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306A4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gree of surgical resection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286BC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ss total resection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7CD3D" w14:textId="0BA8DD86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 (10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96910" w14:textId="0733B6AF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4 (10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064BA" w14:textId="65F410D1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50C36" w14:textId="5F36196F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C2C1E" w:rsidRPr="008C2C1E" w14:paraId="3A3B6EB2" w14:textId="77777777" w:rsidTr="00F5539A">
        <w:trPr>
          <w:trHeight w:val="30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2FB11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68369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90% resection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C0A84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C4CB5" w14:textId="397AACAA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7A508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2DF3F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17C0E993" w14:textId="77777777" w:rsidTr="00F5539A">
        <w:trPr>
          <w:trHeight w:val="30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27157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dominal drainage time (days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2E5CD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6E973" w14:textId="323EBA78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 (8, 14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6C3E8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 (7, 1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68108" w14:textId="2B8456BA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497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10386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&lt;0.001 </w:t>
            </w:r>
          </w:p>
        </w:tc>
      </w:tr>
      <w:tr w:rsidR="008C2C1E" w:rsidRPr="008C2C1E" w14:paraId="0F2597DF" w14:textId="77777777" w:rsidTr="00F5539A">
        <w:trPr>
          <w:trHeight w:val="308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D613A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spital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zation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days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7CA16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06392" w14:textId="35951B8D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 (11, 17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886A4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 (9, 1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24109" w14:textId="344ECE09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545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5A8B2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&lt;0.001 </w:t>
            </w:r>
          </w:p>
        </w:tc>
      </w:tr>
      <w:tr w:rsidR="008C2C1E" w:rsidRPr="008C2C1E" w14:paraId="3F28FC52" w14:textId="77777777" w:rsidTr="00F5539A">
        <w:trPr>
          <w:trHeight w:val="308"/>
        </w:trPr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400C5F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me from operation to chemotherapy (days)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27617E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D3F578" w14:textId="4E42F2A1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 (14, 17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7CB623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 (14, 24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6449BC" w14:textId="7962EFA3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31 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6D963A" w14:textId="639048A8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5</w:t>
            </w:r>
          </w:p>
        </w:tc>
      </w:tr>
      <w:tr w:rsidR="008C2C1E" w:rsidRPr="008C2C1E" w14:paraId="0D421330" w14:textId="77777777" w:rsidTr="00F5539A">
        <w:trPr>
          <w:trHeight w:val="67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4BA0C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NRG, International Neuroblastoma Risk Group; IDRFs, Image-defined risk factors; NB, neuroblastoma; </w:t>
            </w:r>
            <w:proofErr w:type="spellStart"/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NBn</w:t>
            </w:r>
            <w:proofErr w:type="spellEnd"/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nglioneuroblastoma</w:t>
            </w:r>
            <w:proofErr w:type="spellEnd"/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nodular; 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</w:r>
            <w:proofErr w:type="spellStart"/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NBi</w:t>
            </w:r>
            <w:proofErr w:type="spellEnd"/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nglioneuroblastoma</w:t>
            </w:r>
            <w:proofErr w:type="spellEnd"/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intermixed; GN, ganglioneuroma.</w:t>
            </w:r>
          </w:p>
        </w:tc>
      </w:tr>
      <w:tr w:rsidR="008C2C1E" w:rsidRPr="008C2C1E" w14:paraId="437CFDEE" w14:textId="77777777" w:rsidTr="00F5539A">
        <w:trPr>
          <w:trHeight w:val="308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6CE16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1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tinuous variables are presented as the median and interquartile range.</w:t>
            </w:r>
          </w:p>
        </w:tc>
      </w:tr>
      <w:tr w:rsidR="008C2C1E" w:rsidRPr="008C2C1E" w14:paraId="35811D0D" w14:textId="77777777" w:rsidTr="00F5539A">
        <w:trPr>
          <w:trHeight w:val="308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6686E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assification variables are presented as numbers (percent).</w:t>
            </w:r>
          </w:p>
        </w:tc>
      </w:tr>
      <w:tr w:rsidR="00C9624E" w:rsidRPr="008C2C1E" w14:paraId="196828ED" w14:textId="77777777" w:rsidTr="00F5539A">
        <w:trPr>
          <w:trHeight w:val="308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45470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3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sults represent the z(t) value of the Mann-Whitney test and the χ2 value of the chi-square test, respectively.</w:t>
            </w:r>
          </w:p>
        </w:tc>
      </w:tr>
    </w:tbl>
    <w:p w14:paraId="5792B45F" w14:textId="77777777" w:rsidR="00C9624E" w:rsidRPr="008C2C1E" w:rsidRDefault="00C9624E"/>
    <w:p w14:paraId="42A59808" w14:textId="77777777" w:rsidR="002F625A" w:rsidRPr="008C2C1E" w:rsidRDefault="002F625A"/>
    <w:p w14:paraId="00B2D74C" w14:textId="77777777" w:rsidR="002F625A" w:rsidRPr="008C2C1E" w:rsidRDefault="002F625A"/>
    <w:p w14:paraId="05269EBF" w14:textId="77777777" w:rsidR="002F625A" w:rsidRPr="008C2C1E" w:rsidRDefault="002F625A"/>
    <w:tbl>
      <w:tblPr>
        <w:tblW w:w="5000" w:type="pct"/>
        <w:tblLook w:val="04A0" w:firstRow="1" w:lastRow="0" w:firstColumn="1" w:lastColumn="0" w:noHBand="0" w:noVBand="1"/>
      </w:tblPr>
      <w:tblGrid>
        <w:gridCol w:w="4071"/>
        <w:gridCol w:w="966"/>
        <w:gridCol w:w="1555"/>
        <w:gridCol w:w="805"/>
        <w:gridCol w:w="889"/>
        <w:gridCol w:w="2180"/>
      </w:tblGrid>
      <w:tr w:rsidR="008C2C1E" w:rsidRPr="008C2C1E" w14:paraId="5656FFB8" w14:textId="77777777" w:rsidTr="008C62D7">
        <w:trPr>
          <w:trHeight w:val="396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E7ABA" w14:textId="7DEA1F7A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Table S</w:t>
            </w:r>
            <w:r w:rsidR="008C62D7"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. Multivariate logistic regression analysis of event-free survival in </w:t>
            </w:r>
            <w:r w:rsidR="008C62D7"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6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hildren with</w:t>
            </w:r>
            <w:r w:rsidR="008C62D7"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8C62D7"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B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8C2C1E" w:rsidRPr="008C2C1E" w14:paraId="138C2405" w14:textId="77777777" w:rsidTr="008C62D7">
        <w:trPr>
          <w:trHeight w:val="396"/>
        </w:trPr>
        <w:tc>
          <w:tcPr>
            <w:tcW w:w="19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9D20FD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07805F" w14:textId="7777777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stimate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D49D05" w14:textId="7777777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tandard error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98A0DC" w14:textId="7777777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Wald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5FDBD0" w14:textId="7777777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p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V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ue</w:t>
            </w:r>
          </w:p>
        </w:tc>
        <w:tc>
          <w:tcPr>
            <w:tcW w:w="10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805D67" w14:textId="7777777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95% CI)</w:t>
            </w:r>
          </w:p>
        </w:tc>
      </w:tr>
      <w:tr w:rsidR="008C2C1E" w:rsidRPr="008C2C1E" w14:paraId="53174FD8" w14:textId="77777777" w:rsidTr="008C62D7">
        <w:trPr>
          <w:trHeight w:val="396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E8101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RG risk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7A4C9" w14:textId="31404C65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371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966F2" w14:textId="0ABF7FBC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90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F3E09" w14:textId="6F93F5E2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6.136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BBD3C" w14:textId="7777777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751BC" w14:textId="002DD656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708 (3.367, 34.052)</w:t>
            </w:r>
          </w:p>
        </w:tc>
      </w:tr>
      <w:tr w:rsidR="008C2C1E" w:rsidRPr="008C2C1E" w14:paraId="7A102570" w14:textId="77777777" w:rsidTr="008C62D7">
        <w:trPr>
          <w:trHeight w:val="396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EF44D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ymphatic leakage after surger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EF7DB" w14:textId="79845CA8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0.676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743C8" w14:textId="65E39ACE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709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02479" w14:textId="67B6D023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08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42778" w14:textId="6B5BBFDB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41 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B2DFE" w14:textId="2168C54F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09 (0.127, 2.043)</w:t>
            </w:r>
          </w:p>
        </w:tc>
      </w:tr>
      <w:tr w:rsidR="008C2C1E" w:rsidRPr="008C2C1E" w14:paraId="784F13F0" w14:textId="77777777" w:rsidTr="008C62D7">
        <w:trPr>
          <w:trHeight w:val="396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9346B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imary sit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CDB17" w14:textId="4B661A4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71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DE29C" w14:textId="270AE093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95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B7209" w14:textId="67562584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11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28462" w14:textId="6EEA290B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18 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D7785" w14:textId="344B1DA9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74 (0.275, 4.192)</w:t>
            </w:r>
          </w:p>
        </w:tc>
      </w:tr>
      <w:tr w:rsidR="008C2C1E" w:rsidRPr="008C2C1E" w14:paraId="0797199A" w14:textId="77777777" w:rsidTr="008C62D7">
        <w:trPr>
          <w:trHeight w:val="396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CCA50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DRF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A16BC" w14:textId="40BD99E9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97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70290" w14:textId="44C65E5B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99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A271B" w14:textId="091E9351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646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AF3A6" w14:textId="0B8A3835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99 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21407" w14:textId="07DDB94A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52 (0.623, 9.652)</w:t>
            </w:r>
          </w:p>
        </w:tc>
      </w:tr>
      <w:tr w:rsidR="008C2C1E" w:rsidRPr="008C2C1E" w14:paraId="54B396AB" w14:textId="77777777" w:rsidTr="008C62D7">
        <w:trPr>
          <w:trHeight w:val="396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DE03E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umor crosses the midlin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0864F" w14:textId="601A00C8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0.439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D7218" w14:textId="609CDBA3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09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EE40E" w14:textId="7CA2D40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19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F9EB0" w14:textId="0DAD0C41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71 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7A938" w14:textId="3974650E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45 (0.196, 2.127)</w:t>
            </w:r>
          </w:p>
        </w:tc>
      </w:tr>
      <w:tr w:rsidR="008C2C1E" w:rsidRPr="008C2C1E" w14:paraId="634E431A" w14:textId="77777777" w:rsidTr="008C62D7">
        <w:trPr>
          <w:trHeight w:val="9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80959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mber of invaded blood vessel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B4C09" w14:textId="4155A9B2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19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0D1A8" w14:textId="0E5BE2D1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94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7F273" w14:textId="76191489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39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CE624" w14:textId="3B35B6D8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44 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5CE0A" w14:textId="1C05D02D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19 (0.847, 1.225)</w:t>
            </w:r>
          </w:p>
        </w:tc>
      </w:tr>
      <w:tr w:rsidR="008C2C1E" w:rsidRPr="008C2C1E" w14:paraId="0F8B6330" w14:textId="77777777" w:rsidTr="008C62D7">
        <w:trPr>
          <w:trHeight w:val="396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124BF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11q2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B873C" w14:textId="26101622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44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FC618" w14:textId="522DCA4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53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F2A28" w14:textId="41B5DAE9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845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13D83" w14:textId="789C03AB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74 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1A387" w14:textId="467ACF73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10 (0.859, 2.315)</w:t>
            </w:r>
          </w:p>
        </w:tc>
      </w:tr>
      <w:tr w:rsidR="008C2C1E" w:rsidRPr="008C2C1E" w14:paraId="4FCB3ADC" w14:textId="77777777" w:rsidTr="008C62D7">
        <w:trPr>
          <w:trHeight w:val="396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8E6B3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tholog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75F0E" w14:textId="707552A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0.262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68A01" w14:textId="5FF0D5BD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86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9341D" w14:textId="3544A44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91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0F7CD" w14:textId="255F11DC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89 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F6751" w14:textId="013A1460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69 (0.297, 1.995)</w:t>
            </w:r>
          </w:p>
        </w:tc>
      </w:tr>
      <w:tr w:rsidR="008C2C1E" w:rsidRPr="008C2C1E" w14:paraId="4E638D9F" w14:textId="77777777" w:rsidTr="008C62D7">
        <w:trPr>
          <w:trHeight w:val="396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DD8C0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dominal drainage time (days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102E9" w14:textId="2C2C6824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0.003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97139" w14:textId="3EA3E893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92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9639C" w14:textId="311E16EC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F3196" w14:textId="6A6230DA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71 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E2022" w14:textId="605462B2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7 (0.832, 1.194)</w:t>
            </w:r>
          </w:p>
        </w:tc>
      </w:tr>
      <w:tr w:rsidR="008C2C1E" w:rsidRPr="008C2C1E" w14:paraId="10FC161F" w14:textId="77777777" w:rsidTr="008C62D7">
        <w:trPr>
          <w:trHeight w:val="396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CDB5C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spital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zation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days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84705" w14:textId="205B307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64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94231" w14:textId="655F0AFD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80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D0E32" w14:textId="0A3569E0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26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65714" w14:textId="3E2B614F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29 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7559B" w14:textId="766AE5BD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66 (0.910, 1.247)</w:t>
            </w:r>
          </w:p>
        </w:tc>
      </w:tr>
      <w:tr w:rsidR="008C2C1E" w:rsidRPr="008C2C1E" w14:paraId="2B3339B1" w14:textId="77777777" w:rsidTr="008C62D7">
        <w:trPr>
          <w:trHeight w:val="396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94B93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ximum diameter of tumor at surgery (cm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5159A" w14:textId="7777777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A8E90" w14:textId="7777777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BE715" w14:textId="7777777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5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CD004" w14:textId="7777777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2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51CEB" w14:textId="7777777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33 (0.959, 1.339)</w:t>
            </w:r>
          </w:p>
        </w:tc>
      </w:tr>
      <w:tr w:rsidR="008C2C1E" w:rsidRPr="008C2C1E" w14:paraId="2E271D74" w14:textId="77777777" w:rsidTr="008C62D7">
        <w:trPr>
          <w:trHeight w:val="396"/>
        </w:trPr>
        <w:tc>
          <w:tcPr>
            <w:tcW w:w="1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38F85E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1p36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9D096A" w14:textId="7777777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47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7EE421" w14:textId="7777777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8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027772" w14:textId="7777777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7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ACFF66" w14:textId="7777777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79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CE9B42" w14:textId="7777777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81 (0.451, 1.354)</w:t>
            </w:r>
          </w:p>
        </w:tc>
      </w:tr>
      <w:tr w:rsidR="00C9624E" w:rsidRPr="008C2C1E" w14:paraId="306535FF" w14:textId="77777777" w:rsidTr="008C62D7">
        <w:trPr>
          <w:trHeight w:val="377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1B9E4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RG, International Neuroblastoma Risk Group; IDRFs, Image-defined risk factors.</w:t>
            </w:r>
          </w:p>
        </w:tc>
      </w:tr>
    </w:tbl>
    <w:p w14:paraId="52FCCE7E" w14:textId="77777777" w:rsidR="00C9624E" w:rsidRPr="008C2C1E" w:rsidRDefault="00C9624E"/>
    <w:p w14:paraId="07E04366" w14:textId="77777777" w:rsidR="00DC1E5B" w:rsidRPr="008C2C1E" w:rsidRDefault="00DC1E5B"/>
    <w:tbl>
      <w:tblPr>
        <w:tblW w:w="5000" w:type="pct"/>
        <w:tblLook w:val="04A0" w:firstRow="1" w:lastRow="0" w:firstColumn="1" w:lastColumn="0" w:noHBand="0" w:noVBand="1"/>
      </w:tblPr>
      <w:tblGrid>
        <w:gridCol w:w="4083"/>
        <w:gridCol w:w="1979"/>
        <w:gridCol w:w="1432"/>
        <w:gridCol w:w="1163"/>
        <w:gridCol w:w="919"/>
        <w:gridCol w:w="890"/>
      </w:tblGrid>
      <w:tr w:rsidR="008C2C1E" w:rsidRPr="008C2C1E" w14:paraId="2B42F739" w14:textId="77777777">
        <w:trPr>
          <w:trHeight w:val="308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A9A01" w14:textId="3DC62972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ble S</w:t>
            </w:r>
            <w:r w:rsidR="008C62D7"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. Clinical characteristics of </w:t>
            </w:r>
            <w:r w:rsidR="008C62D7"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ILP</w:t>
            </w:r>
            <w:r w:rsidR="008C62D7"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n </w:t>
            </w:r>
            <w:r w:rsidR="008C62D7"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6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hildren with </w:t>
            </w:r>
            <w:r w:rsidR="008C62D7"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B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8C2C1E" w:rsidRPr="008C2C1E" w14:paraId="459939AC" w14:textId="77777777">
        <w:trPr>
          <w:trHeight w:val="615"/>
        </w:trPr>
        <w:tc>
          <w:tcPr>
            <w:tcW w:w="22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131DE6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6ED260" w14:textId="7DFC879B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Event 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1,2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>(n=15)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899433" w14:textId="5BEB4090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 Event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>(n=166)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0754DF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sults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4FE1E0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8C2C1E" w:rsidRPr="008C2C1E" w14:paraId="11FA2648" w14:textId="77777777">
        <w:trPr>
          <w:trHeight w:val="308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65986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ymphatic leakag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51B94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FFBEC" w14:textId="31786AD1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 (4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0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049A6" w14:textId="5C148D7F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 (15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1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658FE" w14:textId="1B851AFA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02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0F380" w14:textId="5C68BA7E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</w:t>
            </w:r>
            <w:r w:rsidRPr="008C2C1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zh-Hans"/>
              </w:rPr>
              <w:t>014</w:t>
            </w:r>
          </w:p>
        </w:tc>
      </w:tr>
      <w:tr w:rsidR="008C2C1E" w:rsidRPr="008C2C1E" w14:paraId="7EE65EAE" w14:textId="77777777">
        <w:trPr>
          <w:trHeight w:val="308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B5526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E671A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6112F" w14:textId="38C74D2A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 (6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0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E0F85" w14:textId="50E8127B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1 (84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9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613D1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32319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22F4F23D" w14:textId="77777777">
        <w:trPr>
          <w:trHeight w:val="308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B28ED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E05B5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DC307" w14:textId="7219EACC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 (6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0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FA7F5" w14:textId="3D9FCACF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 (48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2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B0F42" w14:textId="363449A8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76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54C18" w14:textId="0EFA7F6F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381</w:t>
            </w:r>
          </w:p>
        </w:tc>
      </w:tr>
      <w:tr w:rsidR="008C2C1E" w:rsidRPr="008C2C1E" w14:paraId="30E32B48" w14:textId="77777777">
        <w:trPr>
          <w:trHeight w:val="308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DC682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5337C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4CFBF" w14:textId="4688581D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 (4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0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2B8F6" w14:textId="303B9181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6 (51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8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EA8C1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CE9D3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4E07649F" w14:textId="77777777">
        <w:trPr>
          <w:trHeight w:val="308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024BA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 (months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DB68F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14E43" w14:textId="4E43C05B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 (28, 69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430A9" w14:textId="18704904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 (21, 63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BB8D0" w14:textId="26ADE231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01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DA8F3" w14:textId="77CB2D11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313</w:t>
            </w:r>
          </w:p>
        </w:tc>
      </w:tr>
      <w:tr w:rsidR="008C2C1E" w:rsidRPr="008C2C1E" w14:paraId="5403BF4B" w14:textId="77777777">
        <w:trPr>
          <w:trHeight w:val="308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BF95D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imary sit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A10D8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renal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500D1" w14:textId="5E6E4166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 (73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3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D1D4E" w14:textId="2B71A0D2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4 (74.7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A08D6" w14:textId="41336A69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0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1C8DD" w14:textId="6FC5EB0B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907</w:t>
            </w:r>
          </w:p>
        </w:tc>
      </w:tr>
      <w:tr w:rsidR="008C2C1E" w:rsidRPr="008C2C1E" w14:paraId="0133F05A" w14:textId="77777777">
        <w:trPr>
          <w:trHeight w:val="308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E8793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3D863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troperitoneum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11A78" w14:textId="16D6F983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26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7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13288" w14:textId="30A5A1D8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 (25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3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C4313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62E88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228A04F4" w14:textId="77777777">
        <w:trPr>
          <w:trHeight w:val="308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8511C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imary site of origi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C83A7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ft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372DD" w14:textId="5D3EB7DB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 (53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3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A4FEA" w14:textId="4E374B2F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 (42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2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8B6BA" w14:textId="3A4C250A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24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6B491" w14:textId="1635B7BE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356</w:t>
            </w:r>
          </w:p>
        </w:tc>
      </w:tr>
      <w:tr w:rsidR="008C2C1E" w:rsidRPr="008C2C1E" w14:paraId="4362D75C" w14:textId="77777777">
        <w:trPr>
          <w:trHeight w:val="308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CDC29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6CA5D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ght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E37D6" w14:textId="390F7236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(33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3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0F5B7" w14:textId="5142F83C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 (53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0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F59C1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306A6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387954AB" w14:textId="77777777">
        <w:trPr>
          <w:trHeight w:val="308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CC215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E7B6B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ddle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17EE8" w14:textId="1139EC6B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6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7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E4540" w14:textId="1606418F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2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4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38037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AA144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414AC64C" w14:textId="77777777">
        <w:trPr>
          <w:trHeight w:val="308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1E8FC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3D341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lateral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C37EF" w14:textId="70ED1AA5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6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7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AA511" w14:textId="532419B6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2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4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B3D77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1D23A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4F255608" w14:textId="77777777">
        <w:trPr>
          <w:trHeight w:val="308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63988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RG risk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A1423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ery low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354C2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792B5" w14:textId="02C6A5B2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 (34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3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409E3" w14:textId="19CF5856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26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C2506" w14:textId="427C9756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07 </w:t>
            </w:r>
          </w:p>
        </w:tc>
      </w:tr>
      <w:tr w:rsidR="008C2C1E" w:rsidRPr="008C2C1E" w14:paraId="6823D7B8" w14:textId="77777777">
        <w:trPr>
          <w:trHeight w:val="308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25E99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410C9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4DCDD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9EF11" w14:textId="1F5A7D11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 (1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3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51E7E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F8DE9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5340CB68" w14:textId="77777777">
        <w:trPr>
          <w:trHeight w:val="308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790E6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EA657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rmediate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028D4" w14:textId="6735C899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6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7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B22F6" w14:textId="155D89F3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 (9.6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8F7F4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D3B82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2EE28BA3" w14:textId="77777777">
        <w:trPr>
          <w:trHeight w:val="308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8452C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29481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gh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80BE1" w14:textId="526631F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 (86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6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C899C" w14:textId="175A8A7F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 (45.2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7FB77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6DD3E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15947E20" w14:textId="77777777">
        <w:trPr>
          <w:trHeight w:val="308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3A649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F0F98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6023A" w14:textId="077FF0DF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6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7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033E7" w14:textId="3DA9C40B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6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3EDAC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1C7A3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22167850" w14:textId="77777777">
        <w:trPr>
          <w:trHeight w:val="308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75728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DRF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788F4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DB003" w14:textId="137A9CB5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 (8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0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645D9" w14:textId="19C5244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1 (6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8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258E4" w14:textId="3B0D6786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15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91279" w14:textId="0C494E35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142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8C2C1E" w:rsidRPr="008C2C1E" w14:paraId="640D84FB" w14:textId="77777777">
        <w:trPr>
          <w:trHeight w:val="308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24C0F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CC1B9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0D417" w14:textId="734A0883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2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0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52FD4" w14:textId="742794BA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 (39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2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897B4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0BD5D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5F07D497" w14:textId="77777777">
        <w:trPr>
          <w:trHeight w:val="308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3761C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umor crosses the midlin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703B7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63A8D" w14:textId="60A5BDFC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 (73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3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12078" w14:textId="46A9F9C2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 (34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9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77A88" w14:textId="73180169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59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46C34" w14:textId="7AFB1E5E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03 </w:t>
            </w:r>
          </w:p>
        </w:tc>
      </w:tr>
      <w:tr w:rsidR="008C2C1E" w:rsidRPr="008C2C1E" w14:paraId="6483E433" w14:textId="77777777">
        <w:trPr>
          <w:trHeight w:val="308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38C8E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40C69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CF668" w14:textId="0EC8EB6C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26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7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5BA97" w14:textId="02F0861F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8 (65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1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3FF49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5517C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21E83E7E" w14:textId="77777777">
        <w:trPr>
          <w:trHeight w:val="308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676C8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ximum diameter of tumor at surgery (cm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7B2F7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9A58B" w14:textId="224589D8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2 (5.3, 11.4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089FB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 (4, 8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A3CC6" w14:textId="60C5E554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34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A4290" w14:textId="22FBBAC2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</w:t>
            </w:r>
            <w:r w:rsidRPr="008C2C1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zh-Hans"/>
              </w:rPr>
              <w:t>020</w:t>
            </w: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8C2C1E" w:rsidRPr="008C2C1E" w14:paraId="45D1AE9D" w14:textId="77777777">
        <w:trPr>
          <w:trHeight w:val="308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239BE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mber of invaded blood vessel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E234A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C8BA0" w14:textId="4C78DB61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(</w:t>
            </w:r>
            <w:r w:rsidR="00FC2D9B"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7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54661" w14:textId="158BD915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0, 3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9C0A1" w14:textId="3113C389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95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FCA53" w14:textId="5E412E7E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</w:t>
            </w:r>
            <w:r w:rsidRPr="008C2C1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zh-Hans"/>
              </w:rPr>
              <w:t>003</w:t>
            </w: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8C2C1E" w:rsidRPr="008C2C1E" w14:paraId="385B4F8D" w14:textId="77777777">
        <w:trPr>
          <w:trHeight w:val="308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49C6C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thology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1977A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B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CFEA9" w14:textId="1F17541F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 (6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0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25CFB" w14:textId="5408B73E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1 (54.8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5DCE1" w14:textId="6D6AA50E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58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77974" w14:textId="2F4AFAA1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309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8C2C1E" w:rsidRPr="008C2C1E" w14:paraId="6BD23BF6" w14:textId="77777777">
        <w:trPr>
          <w:trHeight w:val="308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7AA2B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7F436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NBn</w:t>
            </w:r>
            <w:proofErr w:type="spellEnd"/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08520" w14:textId="76178F91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 (4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0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FD75F" w14:textId="69444778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 (27.1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61A92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64E2F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22D984E5" w14:textId="77777777">
        <w:trPr>
          <w:trHeight w:val="308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332DE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35B12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NBi</w:t>
            </w:r>
            <w:proofErr w:type="spellEnd"/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99515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934C6" w14:textId="1617445C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 (11.5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A6A37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9BB76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43FEBCCB" w14:textId="77777777">
        <w:trPr>
          <w:trHeight w:val="308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C15AB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7F7BE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N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81DD2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CED69" w14:textId="27A28BB5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 (6.6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CB31A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FE41B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4469CD02" w14:textId="77777777">
        <w:trPr>
          <w:trHeight w:val="308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DA18C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MYC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B3D9F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7B45D" w14:textId="37202778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 (46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7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EFEB8" w14:textId="3CCEE513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3 (62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1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EB5C2" w14:textId="6836EF34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38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F9B69" w14:textId="1E838DE9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</w:t>
            </w:r>
            <w:r w:rsidRPr="008C2C1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zh-Hans"/>
              </w:rPr>
              <w:t>041</w:t>
            </w:r>
          </w:p>
        </w:tc>
      </w:tr>
      <w:tr w:rsidR="008C2C1E" w:rsidRPr="008C2C1E" w14:paraId="2AB192B0" w14:textId="77777777">
        <w:trPr>
          <w:trHeight w:val="308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A929B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705B9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in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353A3" w14:textId="37E7EC53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2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0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C6E5B" w14:textId="67A66645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 (23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5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2603E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2F36E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5D62CB57" w14:textId="77777777">
        <w:trPr>
          <w:trHeight w:val="308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5279A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D2B97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mplified 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E2862" w14:textId="75AE5096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(33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3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FF9FD" w14:textId="0016D761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 (1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2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63634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A33D2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6A48E242" w14:textId="77777777">
        <w:trPr>
          <w:trHeight w:val="308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FB075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148E8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69BF1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90DBF" w14:textId="58B860F8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 (4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2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11DC5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FF00C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055F3D37" w14:textId="77777777">
        <w:trPr>
          <w:trHeight w:val="308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CFF62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1p3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DFA50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8B33E" w14:textId="51EA6081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 (46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7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125BF" w14:textId="35ABEB69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0 (66.2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1CA28" w14:textId="1F72E4F4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84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53C19" w14:textId="15C614E6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416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8C2C1E" w:rsidRPr="008C2C1E" w14:paraId="16744786" w14:textId="77777777">
        <w:trPr>
          <w:trHeight w:val="308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C07F3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9CC1F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mbalance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888BE" w14:textId="6B1C6E21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26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7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2C5CD" w14:textId="40CBAB9E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 (13.9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B2F14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9D16E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46727961" w14:textId="77777777">
        <w:trPr>
          <w:trHeight w:val="308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89C00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567F1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s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16E62" w14:textId="6083A410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2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0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4534F" w14:textId="3539E795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 (14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5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CCFE5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067FF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06B80A92" w14:textId="77777777">
        <w:trPr>
          <w:trHeight w:val="308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74C9D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2FCBA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mplified 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62F4E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1A4F8" w14:textId="09761CF1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1.2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28B92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132D5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4332A1EF" w14:textId="77777777">
        <w:trPr>
          <w:trHeight w:val="308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A39CF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8B1F0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F01B5" w14:textId="13410CEA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6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6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13519" w14:textId="2C321331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 (4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2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EF0B3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4DD18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73224DD6" w14:textId="77777777">
        <w:trPr>
          <w:trHeight w:val="308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B1ADB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11q2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1EC8B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C780C" w14:textId="18170FBA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 (53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3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63F66" w14:textId="20C8C0A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7 (58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5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AFA21" w14:textId="50938EAC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54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AA82B" w14:textId="47D54BAE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908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8C2C1E" w:rsidRPr="008C2C1E" w14:paraId="4F5109C2" w14:textId="77777777">
        <w:trPr>
          <w:trHeight w:val="308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1113E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F2CCC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mbalance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66D91" w14:textId="10A85DE2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13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3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63D40" w14:textId="2B30D1A0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 (9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6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89778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79A8E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392F4545" w14:textId="77777777">
        <w:trPr>
          <w:trHeight w:val="308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03EF3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BEA90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s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25A93" w14:textId="4F01B25F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26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7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97F17" w14:textId="103ECB02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 (24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7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D45FC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2A9F7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5990029D" w14:textId="77777777">
        <w:trPr>
          <w:trHeight w:val="308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1280E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A7F93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mplified 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CDFC1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0AF2E" w14:textId="53FEC6B2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1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8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D36CE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C2E10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05882839" w14:textId="77777777">
        <w:trPr>
          <w:trHeight w:val="308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139F9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9BF61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FAF60" w14:textId="701972A1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6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7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7C61F" w14:textId="5132EBF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 (5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4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881B5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4CC8E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0A3DB143" w14:textId="77777777">
        <w:trPr>
          <w:trHeight w:val="308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BD4DE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gree of surgical resectio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23166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ss total resection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DED58" w14:textId="299354EC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 (100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73A43" w14:textId="387953F9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6 (100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2E864" w14:textId="21974C5A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A2C2E" w14:textId="4458EAD1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C2C1E" w:rsidRPr="008C2C1E" w14:paraId="47676314" w14:textId="77777777">
        <w:trPr>
          <w:trHeight w:val="308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614ED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DD423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90% resection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02F4A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2E500" w14:textId="223530C4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816E8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376F4" w14:textId="77777777" w:rsidR="00C9624E" w:rsidRPr="008C2C1E" w:rsidRDefault="00C96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2C1E" w:rsidRPr="008C2C1E" w14:paraId="122D6082" w14:textId="77777777">
        <w:trPr>
          <w:trHeight w:val="308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0DA98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dominal drainage time (days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EDB61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2C9C4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 (9, 16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34085" w14:textId="6D9C84B3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 (7, 10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ED966" w14:textId="289BBB65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29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708E6" w14:textId="7970C89C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</w:t>
            </w:r>
            <w:r w:rsidRPr="008C2C1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zh-Hans"/>
              </w:rPr>
              <w:t>001</w:t>
            </w: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8C2C1E" w:rsidRPr="008C2C1E" w14:paraId="34E767B5" w14:textId="77777777">
        <w:trPr>
          <w:trHeight w:val="308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C25ED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spital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zation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days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7F8F9" w14:textId="77777777" w:rsidR="00C9624E" w:rsidRPr="008C2C1E" w:rsidRDefault="00C962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7364F" w14:textId="6D9216D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 (12, 19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B43FA" w14:textId="188326A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 (10, 15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B880A" w14:textId="7A6E818C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59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EC6A4" w14:textId="7C6CD07E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</w:t>
            </w:r>
            <w:r w:rsidRPr="008C2C1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zh-Hans"/>
              </w:rPr>
              <w:t>010</w:t>
            </w: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8C2C1E" w:rsidRPr="008C2C1E" w14:paraId="04AB79A7" w14:textId="77777777">
        <w:trPr>
          <w:trHeight w:val="308"/>
        </w:trPr>
        <w:tc>
          <w:tcPr>
            <w:tcW w:w="1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825456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me from operation to chemotherapy (days)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EA28F5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31FDF2" w14:textId="64FBFA4B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 (15, 18)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E7F691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 (14, 23)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EB07B8" w14:textId="31BE0329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23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93FF06" w14:textId="618C15A8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.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  <w:t>811</w:t>
            </w:r>
          </w:p>
        </w:tc>
      </w:tr>
      <w:tr w:rsidR="008C2C1E" w:rsidRPr="008C2C1E" w14:paraId="194EC7A7" w14:textId="77777777">
        <w:trPr>
          <w:trHeight w:val="653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6A182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NRG, International Neuroblastoma Risk Group; IDRFs, Image-defined risk factors; NB, neuroblastoma; </w:t>
            </w:r>
            <w:proofErr w:type="spellStart"/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NBn</w:t>
            </w:r>
            <w:proofErr w:type="spellEnd"/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nglioneuroblastoma</w:t>
            </w:r>
            <w:proofErr w:type="spellEnd"/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nodular; </w:t>
            </w:r>
            <w:proofErr w:type="spellStart"/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NBi</w:t>
            </w:r>
            <w:proofErr w:type="spellEnd"/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nglioneuroblastoma</w:t>
            </w:r>
            <w:proofErr w:type="spellEnd"/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intermixed; GN, ganglioneuroma.</w:t>
            </w:r>
          </w:p>
        </w:tc>
      </w:tr>
      <w:tr w:rsidR="008C2C1E" w:rsidRPr="008C2C1E" w14:paraId="15418A6C" w14:textId="77777777">
        <w:trPr>
          <w:trHeight w:val="308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E19D2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1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tinuous variables are presented as the median and interquartile range.</w:t>
            </w:r>
          </w:p>
        </w:tc>
      </w:tr>
      <w:tr w:rsidR="008C2C1E" w:rsidRPr="008C2C1E" w14:paraId="49837507" w14:textId="77777777">
        <w:trPr>
          <w:trHeight w:val="308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811E7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assification variables are presented as numbers (percent).</w:t>
            </w:r>
          </w:p>
        </w:tc>
      </w:tr>
      <w:tr w:rsidR="00C9624E" w:rsidRPr="008C2C1E" w14:paraId="105CA6D8" w14:textId="77777777">
        <w:trPr>
          <w:trHeight w:val="308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D6A87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3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sults represent the z(t) value of the Mann-Whitney test and the χ2 value of the chi-square test, respectively.</w:t>
            </w:r>
          </w:p>
        </w:tc>
      </w:tr>
    </w:tbl>
    <w:p w14:paraId="003D9F6F" w14:textId="77777777" w:rsidR="00B60786" w:rsidRPr="008C2C1E" w:rsidRDefault="00B60786"/>
    <w:tbl>
      <w:tblPr>
        <w:tblW w:w="5000" w:type="pct"/>
        <w:tblLook w:val="04A0" w:firstRow="1" w:lastRow="0" w:firstColumn="1" w:lastColumn="0" w:noHBand="0" w:noVBand="1"/>
      </w:tblPr>
      <w:tblGrid>
        <w:gridCol w:w="4126"/>
        <w:gridCol w:w="976"/>
        <w:gridCol w:w="1573"/>
        <w:gridCol w:w="795"/>
        <w:gridCol w:w="898"/>
        <w:gridCol w:w="2098"/>
      </w:tblGrid>
      <w:tr w:rsidR="008C2C1E" w:rsidRPr="008C2C1E" w14:paraId="3DB39CCD" w14:textId="77777777" w:rsidTr="0011594E">
        <w:trPr>
          <w:trHeight w:val="396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17934" w14:textId="43DBCD04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ble S</w:t>
            </w:r>
            <w:r w:rsidR="0011594E"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. Multivariate logistic regression analysis of </w:t>
            </w:r>
            <w:r w:rsidR="0011594E"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ILP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n </w:t>
            </w:r>
            <w:r w:rsidR="0011594E"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6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hildren with </w:t>
            </w:r>
            <w:r w:rsidR="0011594E"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B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8C2C1E" w:rsidRPr="008C2C1E" w14:paraId="2C22108A" w14:textId="77777777" w:rsidTr="0011594E">
        <w:trPr>
          <w:trHeight w:val="396"/>
        </w:trPr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93474E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234537" w14:textId="7777777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stimate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232C91" w14:textId="7777777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tandard error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718B7E" w14:textId="7777777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Wald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015249" w14:textId="7777777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p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V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ue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BEC1EA" w14:textId="7777777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95% CI)</w:t>
            </w:r>
          </w:p>
        </w:tc>
      </w:tr>
      <w:tr w:rsidR="008C2C1E" w:rsidRPr="008C2C1E" w14:paraId="18078E54" w14:textId="77777777" w:rsidTr="0011594E">
        <w:trPr>
          <w:trHeight w:val="39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5281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RG risk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6E692" w14:textId="5627BF19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936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8425B" w14:textId="4DDAFF98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137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69CAA" w14:textId="658C3811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902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4E61E" w14:textId="4F4FD9D0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88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D0E39" w14:textId="44134CE8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934 (0.747, 64.357)</w:t>
            </w:r>
          </w:p>
        </w:tc>
      </w:tr>
      <w:tr w:rsidR="008C2C1E" w:rsidRPr="008C2C1E" w14:paraId="422999F5" w14:textId="77777777" w:rsidTr="0011594E">
        <w:trPr>
          <w:trHeight w:val="39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BFC63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ymphatic leakage after surgery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E53EF" w14:textId="337A29DD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0.466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6B5F1" w14:textId="70A4C4FF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46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EA848" w14:textId="7C264FF0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43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AA1CF" w14:textId="64D59A34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22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E38E6" w14:textId="346EFE95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28 (0.098, 4.007)</w:t>
            </w:r>
          </w:p>
        </w:tc>
      </w:tr>
      <w:tr w:rsidR="008C2C1E" w:rsidRPr="008C2C1E" w14:paraId="1B841789" w14:textId="77777777" w:rsidTr="0011594E">
        <w:trPr>
          <w:trHeight w:val="39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43401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Maximum diameter of tumor at surgery (cm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BE8B3" w14:textId="21295AF2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95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AE8CD" w14:textId="4A92C4F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91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1EF24" w14:textId="7B9B0368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579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01CC8" w14:textId="04DE9828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32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D034A" w14:textId="22C6CE0C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15 (1.017, 1.453)</w:t>
            </w:r>
          </w:p>
        </w:tc>
      </w:tr>
      <w:tr w:rsidR="008C2C1E" w:rsidRPr="008C2C1E" w14:paraId="2BBBEDAB" w14:textId="77777777" w:rsidTr="0011594E">
        <w:trPr>
          <w:trHeight w:val="39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79ABE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umor crosses the midlin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838CD" w14:textId="3FDB5C0E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0.340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7D8C8" w14:textId="5D6759AE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43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42EFF" w14:textId="60E844D2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62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BCB46" w14:textId="49A5199C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8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1FFB8" w14:textId="25E496F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12 (0.136, 3.716)</w:t>
            </w:r>
          </w:p>
        </w:tc>
      </w:tr>
      <w:tr w:rsidR="008C2C1E" w:rsidRPr="008C2C1E" w14:paraId="39E7CCAC" w14:textId="77777777" w:rsidTr="0011594E">
        <w:trPr>
          <w:trHeight w:val="39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978F5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mber of invaded blood vessel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245EB" w14:textId="4D805294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97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105F6" w14:textId="4EECD13B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95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E940B" w14:textId="6E2399A0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341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2567E" w14:textId="66C97D1E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0.03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CFA37" w14:textId="40E286F8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18 (1.012, 1.467)</w:t>
            </w:r>
          </w:p>
        </w:tc>
      </w:tr>
      <w:tr w:rsidR="008C2C1E" w:rsidRPr="008C2C1E" w14:paraId="46893491" w14:textId="77777777" w:rsidTr="0011594E">
        <w:trPr>
          <w:trHeight w:val="39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3C146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dominal drainage time (days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A454B" w14:textId="4D60AF9C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31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0FDD4" w14:textId="7777777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43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66E9A" w14:textId="113DD382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14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E0552" w14:textId="0BE7E1EB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74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EBDEF" w14:textId="5D9C192A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31 (0.948, 1.121)</w:t>
            </w:r>
          </w:p>
        </w:tc>
      </w:tr>
      <w:tr w:rsidR="008C2C1E" w:rsidRPr="008C2C1E" w14:paraId="649F0D22" w14:textId="77777777" w:rsidTr="0011594E">
        <w:trPr>
          <w:trHeight w:val="39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2881A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spital</w:t>
            </w:r>
            <w:r w:rsidRPr="008C2C1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zation</w:t>
            </w: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days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C16BA" w14:textId="487E53CC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0.176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0A9C6" w14:textId="07D38001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44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DE05A" w14:textId="57E25BA3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487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4CB37" w14:textId="21E25BAD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23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4D3D3" w14:textId="5FB95914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39 (0.632, 1.113)</w:t>
            </w:r>
          </w:p>
        </w:tc>
      </w:tr>
      <w:tr w:rsidR="008C2C1E" w:rsidRPr="008C2C1E" w14:paraId="4CB80687" w14:textId="77777777" w:rsidTr="0011594E">
        <w:trPr>
          <w:trHeight w:val="396"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C7B621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MYCN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A2F597" w14:textId="7777777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34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B48762" w14:textId="7777777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8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BA9929" w14:textId="7777777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0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929C92" w14:textId="7777777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0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8D95C9" w14:textId="77777777" w:rsidR="00C9624E" w:rsidRPr="008C2C1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85 (0.885, 4.013)</w:t>
            </w:r>
          </w:p>
        </w:tc>
      </w:tr>
      <w:tr w:rsidR="00C9624E" w:rsidRPr="008C2C1E" w14:paraId="68072FE6" w14:textId="77777777" w:rsidTr="0011594E">
        <w:trPr>
          <w:trHeight w:val="396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578C7" w14:textId="77777777" w:rsidR="00C9624E" w:rsidRPr="008C2C1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2C1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RG, International Neuroblastoma Risk Group.</w:t>
            </w:r>
          </w:p>
        </w:tc>
      </w:tr>
    </w:tbl>
    <w:p w14:paraId="76C580F0" w14:textId="77777777" w:rsidR="00C9624E" w:rsidRPr="008C2C1E" w:rsidRDefault="00C9624E"/>
    <w:sectPr w:rsidR="00C9624E" w:rsidRPr="008C2C1E" w:rsidSect="0065254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1B3054" w14:textId="77777777" w:rsidR="00652542" w:rsidRDefault="00652542" w:rsidP="00DC5A7E">
      <w:r>
        <w:separator/>
      </w:r>
    </w:p>
  </w:endnote>
  <w:endnote w:type="continuationSeparator" w:id="0">
    <w:p w14:paraId="3CE3D5B6" w14:textId="77777777" w:rsidR="00652542" w:rsidRDefault="00652542" w:rsidP="00DC5A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34ACB8" w14:textId="77777777" w:rsidR="00652542" w:rsidRDefault="00652542" w:rsidP="00DC5A7E">
      <w:r>
        <w:separator/>
      </w:r>
    </w:p>
  </w:footnote>
  <w:footnote w:type="continuationSeparator" w:id="0">
    <w:p w14:paraId="06F6EFA5" w14:textId="77777777" w:rsidR="00652542" w:rsidRDefault="00652542" w:rsidP="00DC5A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54E4"/>
    <w:rsid w:val="DEFF62DC"/>
    <w:rsid w:val="ED9F94DB"/>
    <w:rsid w:val="FA6F6549"/>
    <w:rsid w:val="FCF665F8"/>
    <w:rsid w:val="FF3FEACF"/>
    <w:rsid w:val="FFDDEE82"/>
    <w:rsid w:val="FFF8E7FA"/>
    <w:rsid w:val="0007553F"/>
    <w:rsid w:val="000F7161"/>
    <w:rsid w:val="0011594E"/>
    <w:rsid w:val="001349FF"/>
    <w:rsid w:val="00150063"/>
    <w:rsid w:val="001655BB"/>
    <w:rsid w:val="002505B6"/>
    <w:rsid w:val="002860F9"/>
    <w:rsid w:val="002C0594"/>
    <w:rsid w:val="002F625A"/>
    <w:rsid w:val="00352A20"/>
    <w:rsid w:val="003C2D36"/>
    <w:rsid w:val="00496AC8"/>
    <w:rsid w:val="004F1215"/>
    <w:rsid w:val="00643017"/>
    <w:rsid w:val="00652542"/>
    <w:rsid w:val="00667D46"/>
    <w:rsid w:val="00752F42"/>
    <w:rsid w:val="007C098D"/>
    <w:rsid w:val="0086740F"/>
    <w:rsid w:val="008C2C1E"/>
    <w:rsid w:val="008C62D7"/>
    <w:rsid w:val="008C741A"/>
    <w:rsid w:val="008D0581"/>
    <w:rsid w:val="009D5381"/>
    <w:rsid w:val="009E12A8"/>
    <w:rsid w:val="00A42362"/>
    <w:rsid w:val="00A4467C"/>
    <w:rsid w:val="00B1320B"/>
    <w:rsid w:val="00B60786"/>
    <w:rsid w:val="00BE54E4"/>
    <w:rsid w:val="00C86CB6"/>
    <w:rsid w:val="00C9624E"/>
    <w:rsid w:val="00CA2173"/>
    <w:rsid w:val="00CA5DEF"/>
    <w:rsid w:val="00CC3B61"/>
    <w:rsid w:val="00CE693D"/>
    <w:rsid w:val="00D374AC"/>
    <w:rsid w:val="00D66866"/>
    <w:rsid w:val="00D74327"/>
    <w:rsid w:val="00DC1E5B"/>
    <w:rsid w:val="00DC5A7E"/>
    <w:rsid w:val="00DF0B7D"/>
    <w:rsid w:val="00E22A09"/>
    <w:rsid w:val="00EC2693"/>
    <w:rsid w:val="00F5539A"/>
    <w:rsid w:val="00F66A0D"/>
    <w:rsid w:val="00FC2D9B"/>
    <w:rsid w:val="00FF7A25"/>
    <w:rsid w:val="3F7B8CCE"/>
    <w:rsid w:val="7BFFF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B76937"/>
  <w15:docId w15:val="{41F9495F-6120-4121-A4EE-856BF95F9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7">
    <w:name w:val="Revision"/>
    <w:hidden/>
    <w:uiPriority w:val="99"/>
    <w:semiHidden/>
    <w:rsid w:val="00DC5A7E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092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7</Pages>
  <Words>1677</Words>
  <Characters>9561</Characters>
  <Application>Microsoft Office Word</Application>
  <DocSecurity>0</DocSecurity>
  <Lines>79</Lines>
  <Paragraphs>22</Paragraphs>
  <ScaleCrop>false</ScaleCrop>
  <Company/>
  <LinksUpToDate>false</LinksUpToDate>
  <CharactersWithSpaces>1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jun1900@163.com</dc:creator>
  <cp:lastModifiedBy>俊 冯</cp:lastModifiedBy>
  <cp:revision>43</cp:revision>
  <dcterms:created xsi:type="dcterms:W3CDTF">2022-10-30T21:58:00Z</dcterms:created>
  <dcterms:modified xsi:type="dcterms:W3CDTF">2024-03-06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DF43C0ECC39C46611D211464EFC86C92</vt:lpwstr>
  </property>
</Properties>
</file>